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95AC2B" w14:textId="3111DBA9" w:rsidR="00355098" w:rsidRPr="00ED0A4F" w:rsidRDefault="006128DF" w:rsidP="001B3C98">
      <w:pPr>
        <w:rPr>
          <w:rFonts w:asciiTheme="minorHAnsi" w:hAnsiTheme="minorHAnsi"/>
          <w:b/>
          <w:sz w:val="22"/>
          <w:lang w:val="en-US"/>
        </w:rPr>
      </w:pPr>
      <w:r w:rsidRPr="00650DCB">
        <w:rPr>
          <w:rFonts w:asciiTheme="minorHAnsi" w:eastAsia="Times New Roman" w:hAnsiTheme="minorHAnsi" w:cs="Times New Roman"/>
          <w:b/>
          <w:lang w:val="en-US"/>
        </w:rPr>
        <w:t>Ad</w:t>
      </w:r>
      <w:r>
        <w:rPr>
          <w:rFonts w:asciiTheme="minorHAnsi" w:eastAsia="Times New Roman" w:hAnsiTheme="minorHAnsi" w:cs="Times New Roman"/>
          <w:b/>
          <w:lang w:val="en-US"/>
        </w:rPr>
        <w:t xml:space="preserve">ditional file </w:t>
      </w:r>
      <w:r w:rsidR="00CC443D">
        <w:rPr>
          <w:rFonts w:asciiTheme="minorHAnsi" w:eastAsia="Times New Roman" w:hAnsiTheme="minorHAnsi" w:cs="Times New Roman"/>
          <w:b/>
          <w:lang w:val="en-US"/>
        </w:rPr>
        <w:t>6</w:t>
      </w:r>
      <w:r>
        <w:rPr>
          <w:rFonts w:asciiTheme="minorHAnsi" w:eastAsia="Times New Roman" w:hAnsiTheme="minorHAnsi" w:cs="Times New Roman"/>
          <w:b/>
          <w:lang w:val="en-US"/>
        </w:rPr>
        <w:t xml:space="preserve">: </w:t>
      </w:r>
      <w:r w:rsidR="00F7599B" w:rsidRPr="00F7599B">
        <w:rPr>
          <w:rFonts w:asciiTheme="minorHAnsi" w:eastAsia="Times New Roman" w:hAnsiTheme="minorHAnsi" w:cs="Times New Roman"/>
          <w:b/>
          <w:lang w:val="en-US"/>
        </w:rPr>
        <w:t>Results of the methodological quality assessment of the individual studies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9"/>
        <w:gridCol w:w="1514"/>
        <w:gridCol w:w="1465"/>
        <w:gridCol w:w="1270"/>
        <w:gridCol w:w="1442"/>
        <w:gridCol w:w="1294"/>
        <w:gridCol w:w="1297"/>
        <w:gridCol w:w="1439"/>
        <w:gridCol w:w="2123"/>
      </w:tblGrid>
      <w:tr w:rsidR="00633A6E" w:rsidRPr="00F22501" w14:paraId="180CB588" w14:textId="77777777" w:rsidTr="00F7599B">
        <w:tc>
          <w:tcPr>
            <w:tcW w:w="917" w:type="pct"/>
            <w:tcBorders>
              <w:right w:val="single" w:sz="4" w:space="0" w:color="auto"/>
            </w:tcBorders>
            <w:shd w:val="pct20" w:color="auto" w:fill="auto"/>
          </w:tcPr>
          <w:p w14:paraId="3E0151AA" w14:textId="77777777" w:rsidR="00850FCC" w:rsidRPr="00ED0A4F" w:rsidRDefault="00850FCC" w:rsidP="00C972BC">
            <w:pPr>
              <w:spacing w:before="20" w:after="20"/>
              <w:rPr>
                <w:rFonts w:asciiTheme="minorHAnsi" w:hAnsiTheme="minorHAnsi"/>
                <w:b/>
                <w:sz w:val="22"/>
                <w:lang w:val="en-US"/>
              </w:rPr>
            </w:pPr>
          </w:p>
        </w:tc>
        <w:tc>
          <w:tcPr>
            <w:tcW w:w="10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3CB95BF7" w14:textId="62D74127" w:rsidR="00850FCC" w:rsidRPr="007829F9" w:rsidRDefault="00D604FD" w:rsidP="00F22501">
            <w:pPr>
              <w:spacing w:before="20" w:after="20"/>
              <w:jc w:val="center"/>
              <w:rPr>
                <w:rFonts w:ascii="Calibri" w:hAnsi="Calibri"/>
                <w:b/>
                <w:bCs/>
                <w:sz w:val="22"/>
                <w:szCs w:val="20"/>
              </w:rPr>
            </w:pPr>
            <w:proofErr w:type="spellStart"/>
            <w:r w:rsidRPr="007829F9">
              <w:rPr>
                <w:rFonts w:ascii="Calibri" w:hAnsi="Calibri"/>
                <w:b/>
                <w:bCs/>
                <w:sz w:val="22"/>
                <w:szCs w:val="20"/>
              </w:rPr>
              <w:t>R</w:t>
            </w:r>
            <w:r w:rsidR="00850FCC" w:rsidRPr="007829F9">
              <w:rPr>
                <w:rFonts w:ascii="Calibri" w:hAnsi="Calibri"/>
                <w:b/>
                <w:bCs/>
                <w:sz w:val="22"/>
                <w:szCs w:val="20"/>
              </w:rPr>
              <w:t>epresentativeness</w:t>
            </w:r>
            <w:proofErr w:type="spellEnd"/>
          </w:p>
        </w:tc>
        <w:tc>
          <w:tcPr>
            <w:tcW w:w="93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4CD3F993" w14:textId="6CEEA39E" w:rsidR="00850FCC" w:rsidRPr="007829F9" w:rsidRDefault="00285B84" w:rsidP="00016B7A">
            <w:pPr>
              <w:spacing w:before="20" w:after="20"/>
              <w:jc w:val="center"/>
              <w:rPr>
                <w:rFonts w:ascii="Calibri" w:hAnsi="Calibri"/>
                <w:b/>
                <w:bCs/>
                <w:sz w:val="22"/>
                <w:szCs w:val="20"/>
              </w:rPr>
            </w:pPr>
            <w:proofErr w:type="spellStart"/>
            <w:r w:rsidRPr="007829F9">
              <w:rPr>
                <w:rFonts w:ascii="Calibri" w:hAnsi="Calibri"/>
                <w:b/>
                <w:bCs/>
                <w:sz w:val="22"/>
                <w:szCs w:val="20"/>
              </w:rPr>
              <w:t>Confounder</w:t>
            </w:r>
            <w:proofErr w:type="spellEnd"/>
          </w:p>
        </w:tc>
        <w:tc>
          <w:tcPr>
            <w:tcW w:w="1389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5E1D0494" w14:textId="190659FC" w:rsidR="00850FCC" w:rsidRPr="007829F9" w:rsidRDefault="00D604FD" w:rsidP="00016B7A">
            <w:pPr>
              <w:spacing w:before="20" w:after="20"/>
              <w:jc w:val="center"/>
              <w:rPr>
                <w:rFonts w:ascii="Calibri" w:hAnsi="Calibri"/>
                <w:b/>
                <w:bCs/>
                <w:sz w:val="22"/>
                <w:szCs w:val="20"/>
              </w:rPr>
            </w:pPr>
            <w:r w:rsidRPr="007829F9">
              <w:rPr>
                <w:rFonts w:ascii="Calibri" w:hAnsi="Calibri"/>
                <w:b/>
                <w:bCs/>
                <w:sz w:val="22"/>
                <w:szCs w:val="20"/>
              </w:rPr>
              <w:t>D</w:t>
            </w:r>
            <w:r w:rsidR="00850FCC" w:rsidRPr="007829F9">
              <w:rPr>
                <w:rFonts w:ascii="Calibri" w:hAnsi="Calibri"/>
                <w:b/>
                <w:bCs/>
                <w:sz w:val="22"/>
                <w:szCs w:val="20"/>
              </w:rPr>
              <w:t xml:space="preserve">ata </w:t>
            </w:r>
            <w:proofErr w:type="spellStart"/>
            <w:r w:rsidR="00850FCC" w:rsidRPr="007829F9">
              <w:rPr>
                <w:rFonts w:ascii="Calibri" w:hAnsi="Calibri"/>
                <w:b/>
                <w:bCs/>
                <w:sz w:val="22"/>
                <w:szCs w:val="20"/>
              </w:rPr>
              <w:t>collection</w:t>
            </w:r>
            <w:proofErr w:type="spellEnd"/>
          </w:p>
        </w:tc>
        <w:tc>
          <w:tcPr>
            <w:tcW w:w="7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61F53C07" w14:textId="48981A14" w:rsidR="00850FCC" w:rsidRPr="007829F9" w:rsidRDefault="00D604FD" w:rsidP="00016B7A">
            <w:pPr>
              <w:spacing w:before="20" w:after="20"/>
              <w:jc w:val="center"/>
              <w:rPr>
                <w:rFonts w:ascii="Calibri" w:hAnsi="Calibri"/>
                <w:b/>
                <w:bCs/>
                <w:sz w:val="22"/>
                <w:szCs w:val="20"/>
              </w:rPr>
            </w:pPr>
            <w:proofErr w:type="spellStart"/>
            <w:r w:rsidRPr="007829F9">
              <w:rPr>
                <w:rFonts w:ascii="Calibri" w:hAnsi="Calibri"/>
                <w:b/>
                <w:bCs/>
                <w:sz w:val="22"/>
                <w:szCs w:val="20"/>
              </w:rPr>
              <w:t>R</w:t>
            </w:r>
            <w:r w:rsidR="00850FCC" w:rsidRPr="007829F9">
              <w:rPr>
                <w:rFonts w:ascii="Calibri" w:hAnsi="Calibri"/>
                <w:b/>
                <w:bCs/>
                <w:sz w:val="22"/>
                <w:szCs w:val="20"/>
              </w:rPr>
              <w:t>esults</w:t>
            </w:r>
            <w:proofErr w:type="spellEnd"/>
          </w:p>
        </w:tc>
      </w:tr>
      <w:tr w:rsidR="00F7599B" w:rsidRPr="00F22501" w14:paraId="260E1BA4" w14:textId="625ADC4A" w:rsidTr="00F7599B">
        <w:trPr>
          <w:trHeight w:val="578"/>
        </w:trPr>
        <w:tc>
          <w:tcPr>
            <w:tcW w:w="917" w:type="pct"/>
            <w:vMerge w:val="restart"/>
            <w:tcBorders>
              <w:right w:val="single" w:sz="4" w:space="0" w:color="auto"/>
            </w:tcBorders>
            <w:shd w:val="pct20" w:color="auto" w:fill="auto"/>
            <w:vAlign w:val="center"/>
          </w:tcPr>
          <w:p w14:paraId="332DBE36" w14:textId="178269EC" w:rsidR="00466AE9" w:rsidRPr="007F6951" w:rsidRDefault="00466AE9" w:rsidP="00466AE9">
            <w:pPr>
              <w:jc w:val="center"/>
              <w:rPr>
                <w:rFonts w:asciiTheme="minorHAnsi" w:hAnsiTheme="minorHAnsi"/>
                <w:b/>
                <w:sz w:val="22"/>
                <w:lang w:val="en-US"/>
              </w:rPr>
            </w:pPr>
            <w:r w:rsidRPr="007F6951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522" w:type="pct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7CE6FEDF" w14:textId="6E18FCDA" w:rsidR="00466AE9" w:rsidRPr="007F6951" w:rsidRDefault="00D604FD" w:rsidP="007F6951">
            <w:pPr>
              <w:rPr>
                <w:rFonts w:asciiTheme="minorHAnsi" w:hAnsiTheme="minorHAnsi"/>
                <w:b/>
                <w:sz w:val="18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>S</w:t>
            </w:r>
            <w:r w:rsidR="00466AE9"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>tudy area</w:t>
            </w:r>
          </w:p>
        </w:tc>
        <w:tc>
          <w:tcPr>
            <w:tcW w:w="505" w:type="pct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44CCA85F" w14:textId="7AB219BF" w:rsidR="00466AE9" w:rsidRPr="007F6951" w:rsidRDefault="00D604FD" w:rsidP="007F6951">
            <w:pPr>
              <w:rPr>
                <w:rFonts w:asciiTheme="minorHAnsi" w:hAnsiTheme="minorHAnsi"/>
                <w:b/>
                <w:sz w:val="18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>S</w:t>
            </w:r>
            <w:r w:rsidR="00466AE9"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>election</w:t>
            </w:r>
          </w:p>
        </w:tc>
        <w:tc>
          <w:tcPr>
            <w:tcW w:w="438" w:type="pct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7A642BFC" w14:textId="797C29ED" w:rsidR="00466AE9" w:rsidRPr="007F6951" w:rsidRDefault="00466AE9" w:rsidP="00D604FD">
            <w:pPr>
              <w:rPr>
                <w:rFonts w:asciiTheme="minorHAnsi" w:hAnsiTheme="minorHAnsi"/>
                <w:b/>
                <w:sz w:val="18"/>
                <w:szCs w:val="20"/>
                <w:lang w:val="en-US"/>
              </w:rPr>
            </w:pPr>
            <w:r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>on individual level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6FF85CD4" w14:textId="253F3CDC" w:rsidR="00466AE9" w:rsidRPr="007F6951" w:rsidRDefault="00466AE9" w:rsidP="00850FCC">
            <w:pPr>
              <w:rPr>
                <w:rFonts w:asciiTheme="minorHAnsi" w:hAnsiTheme="minorHAnsi"/>
                <w:b/>
                <w:sz w:val="18"/>
                <w:szCs w:val="20"/>
                <w:lang w:val="en-US"/>
              </w:rPr>
            </w:pPr>
            <w:r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 xml:space="preserve">on </w:t>
            </w:r>
            <w:r w:rsidR="00850FCC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 xml:space="preserve">NE </w:t>
            </w:r>
            <w:r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>level</w:t>
            </w:r>
          </w:p>
        </w:tc>
        <w:tc>
          <w:tcPr>
            <w:tcW w:w="446" w:type="pct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646255C9" w14:textId="03002A5E" w:rsidR="00466AE9" w:rsidRPr="007F6951" w:rsidRDefault="00466AE9" w:rsidP="00850FCC">
            <w:pPr>
              <w:rPr>
                <w:rFonts w:asciiTheme="minorHAnsi" w:hAnsiTheme="minorHAnsi"/>
                <w:b/>
                <w:sz w:val="18"/>
                <w:szCs w:val="20"/>
                <w:lang w:val="en-US"/>
              </w:rPr>
            </w:pPr>
            <w:r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 xml:space="preserve">Objective </w:t>
            </w:r>
            <w:r w:rsidR="00850FCC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>NE</w:t>
            </w:r>
            <w:r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 xml:space="preserve"> measures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75642237" w14:textId="5EC3CA96" w:rsidR="00466AE9" w:rsidRPr="007F6951" w:rsidRDefault="00850FCC" w:rsidP="00850FCC">
            <w:pPr>
              <w:rPr>
                <w:rFonts w:asciiTheme="minorHAnsi" w:hAnsiTheme="minorHAnsi"/>
                <w:b/>
                <w:sz w:val="18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>Perceived NE</w:t>
            </w:r>
            <w:r w:rsidR="00466AE9"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 xml:space="preserve"> </w:t>
            </w:r>
            <w:r w:rsidR="000A24E7"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>measures</w:t>
            </w:r>
          </w:p>
        </w:tc>
        <w:tc>
          <w:tcPr>
            <w:tcW w:w="496" w:type="pct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27AC52B6" w14:textId="7CCD0BCA" w:rsidR="00466AE9" w:rsidRPr="007F6951" w:rsidRDefault="00466AE9" w:rsidP="007F6951">
            <w:pPr>
              <w:rPr>
                <w:rFonts w:asciiTheme="minorHAnsi" w:hAnsiTheme="minorHAnsi"/>
                <w:b/>
                <w:sz w:val="18"/>
                <w:szCs w:val="20"/>
                <w:lang w:val="en-US"/>
              </w:rPr>
            </w:pPr>
            <w:r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>PA measures</w:t>
            </w:r>
            <w:r w:rsidR="00D604FD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 xml:space="preserve"> (Outcome) </w:t>
            </w:r>
          </w:p>
        </w:tc>
        <w:tc>
          <w:tcPr>
            <w:tcW w:w="732" w:type="pct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52C1E377" w14:textId="48F94355" w:rsidR="00466AE9" w:rsidRPr="007F6951" w:rsidRDefault="00466AE9" w:rsidP="007F6951">
            <w:pPr>
              <w:rPr>
                <w:rFonts w:asciiTheme="minorHAnsi" w:hAnsiTheme="minorHAnsi"/>
                <w:b/>
                <w:sz w:val="18"/>
                <w:szCs w:val="20"/>
                <w:lang w:val="en-US"/>
              </w:rPr>
            </w:pPr>
            <w:r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 xml:space="preserve">Analytical Approach </w:t>
            </w:r>
          </w:p>
        </w:tc>
      </w:tr>
      <w:tr w:rsidR="00F7599B" w:rsidRPr="0009352F" w14:paraId="3A4892B6" w14:textId="77777777" w:rsidTr="00F7599B">
        <w:trPr>
          <w:trHeight w:val="982"/>
        </w:trPr>
        <w:tc>
          <w:tcPr>
            <w:tcW w:w="917" w:type="pct"/>
            <w:vMerge/>
            <w:tcBorders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14:paraId="524BC114" w14:textId="77777777" w:rsidR="00F7599B" w:rsidRPr="00ED0A4F" w:rsidRDefault="00F7599B" w:rsidP="00C972BC">
            <w:pPr>
              <w:spacing w:before="20" w:after="20"/>
              <w:rPr>
                <w:rFonts w:asciiTheme="minorHAnsi" w:hAnsiTheme="minorHAnsi"/>
                <w:b/>
                <w:sz w:val="22"/>
                <w:lang w:val="en-US"/>
              </w:rPr>
            </w:pPr>
          </w:p>
        </w:tc>
        <w:tc>
          <w:tcPr>
            <w:tcW w:w="52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14:paraId="3F3B0E15" w14:textId="5EFA0336" w:rsidR="00F7599B" w:rsidRPr="00355098" w:rsidRDefault="00F7599B" w:rsidP="00F7599B">
            <w:pPr>
              <w:jc w:val="center"/>
              <w:rPr>
                <w:rFonts w:asciiTheme="minorHAnsi" w:hAnsiTheme="minorHAnsi"/>
                <w:i/>
                <w:sz w:val="18"/>
                <w:szCs w:val="20"/>
                <w:lang w:val="en-US"/>
              </w:rPr>
            </w:pPr>
            <w:r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P</w:t>
            </w:r>
            <w:r w:rsidRPr="00355098"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articipants recruitment stratified by environmental attributes</w:t>
            </w:r>
          </w:p>
        </w:tc>
        <w:tc>
          <w:tcPr>
            <w:tcW w:w="50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14:paraId="57981218" w14:textId="4212631F" w:rsidR="00F7599B" w:rsidRPr="00355098" w:rsidRDefault="00F7599B" w:rsidP="00F7599B">
            <w:pPr>
              <w:jc w:val="center"/>
              <w:rPr>
                <w:rFonts w:asciiTheme="minorHAnsi" w:hAnsiTheme="minorHAnsi"/>
                <w:i/>
                <w:sz w:val="18"/>
                <w:szCs w:val="20"/>
                <w:lang w:val="en-US"/>
              </w:rPr>
            </w:pPr>
            <w:r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R</w:t>
            </w:r>
            <w:r w:rsidRPr="00355098"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esponse rate &gt; 60% or sample representative of the population</w:t>
            </w:r>
          </w:p>
        </w:tc>
        <w:tc>
          <w:tcPr>
            <w:tcW w:w="93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14:paraId="4E583D52" w14:textId="21C98350" w:rsidR="00F7599B" w:rsidRPr="00355098" w:rsidRDefault="00F7599B" w:rsidP="00F7599B">
            <w:pPr>
              <w:jc w:val="center"/>
              <w:rPr>
                <w:rFonts w:asciiTheme="minorHAnsi" w:hAnsiTheme="minorHAnsi"/>
                <w:i/>
                <w:sz w:val="18"/>
                <w:szCs w:val="20"/>
                <w:lang w:val="en-US"/>
              </w:rPr>
            </w:pPr>
            <w:r w:rsidRPr="00355098"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 xml:space="preserve">Controlled for/stratified </w:t>
            </w:r>
            <w:r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by age, sex, SES, health status, etc.</w:t>
            </w:r>
          </w:p>
          <w:p w14:paraId="5E3E6303" w14:textId="4ABF65CF" w:rsidR="00F7599B" w:rsidRPr="00355098" w:rsidRDefault="00F7599B" w:rsidP="00F7599B">
            <w:pPr>
              <w:jc w:val="center"/>
              <w:rPr>
                <w:rFonts w:asciiTheme="minorHAnsi" w:hAnsiTheme="minorHAnsi"/>
                <w:i/>
                <w:sz w:val="18"/>
                <w:szCs w:val="20"/>
                <w:lang w:val="en-US"/>
              </w:rPr>
            </w:pPr>
          </w:p>
        </w:tc>
        <w:tc>
          <w:tcPr>
            <w:tcW w:w="1389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14:paraId="036C5123" w14:textId="77777777" w:rsidR="00F7599B" w:rsidRPr="00355098" w:rsidRDefault="00F7599B" w:rsidP="00F7599B">
            <w:pPr>
              <w:jc w:val="center"/>
              <w:rPr>
                <w:rFonts w:asciiTheme="minorHAnsi" w:hAnsiTheme="minorHAnsi"/>
                <w:i/>
                <w:sz w:val="18"/>
                <w:szCs w:val="20"/>
                <w:lang w:val="en-US"/>
              </w:rPr>
            </w:pPr>
            <w:r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M</w:t>
            </w:r>
            <w:r w:rsidRPr="00355098"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easures are described, valid or</w:t>
            </w:r>
            <w:r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 xml:space="preserve"> </w:t>
            </w:r>
            <w:r w:rsidRPr="00355098"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well established in the field</w:t>
            </w:r>
          </w:p>
          <w:p w14:paraId="7A82324E" w14:textId="6D7155E6" w:rsidR="00F7599B" w:rsidRPr="00355098" w:rsidRDefault="00F7599B" w:rsidP="00F7599B">
            <w:pPr>
              <w:jc w:val="center"/>
              <w:rPr>
                <w:rFonts w:asciiTheme="minorHAnsi" w:hAnsiTheme="minorHAnsi"/>
                <w:i/>
                <w:sz w:val="18"/>
                <w:szCs w:val="20"/>
                <w:lang w:val="en-US"/>
              </w:rPr>
            </w:pPr>
          </w:p>
        </w:tc>
        <w:tc>
          <w:tcPr>
            <w:tcW w:w="7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14:paraId="60B9D8C1" w14:textId="77777777" w:rsidR="00F7599B" w:rsidRDefault="00F7599B" w:rsidP="00F7599B">
            <w:pPr>
              <w:jc w:val="center"/>
              <w:rPr>
                <w:rFonts w:asciiTheme="minorHAnsi" w:hAnsiTheme="minorHAnsi"/>
                <w:i/>
                <w:sz w:val="18"/>
                <w:szCs w:val="20"/>
                <w:lang w:val="en-US"/>
              </w:rPr>
            </w:pPr>
            <w:r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A</w:t>
            </w:r>
            <w:r w:rsidRPr="00355098"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nalyses conducted and presented correctly</w:t>
            </w:r>
          </w:p>
          <w:p w14:paraId="6FD0DA03" w14:textId="0BE27D4A" w:rsidR="00F7599B" w:rsidRPr="00355098" w:rsidRDefault="00F7599B" w:rsidP="00F7599B">
            <w:pPr>
              <w:jc w:val="center"/>
              <w:rPr>
                <w:rFonts w:asciiTheme="minorHAnsi" w:hAnsiTheme="minorHAnsi"/>
                <w:i/>
                <w:sz w:val="18"/>
                <w:szCs w:val="20"/>
                <w:lang w:val="en-US"/>
              </w:rPr>
            </w:pPr>
            <w:r w:rsidRPr="0009352F"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 xml:space="preserve"> (e.g.</w:t>
            </w:r>
            <w:r w:rsidR="0009352F" w:rsidRPr="0009352F"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,</w:t>
            </w:r>
            <w:r w:rsidRPr="0009352F"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 xml:space="preserve"> confidence intervals, p-values indicated)</w:t>
            </w:r>
          </w:p>
        </w:tc>
      </w:tr>
      <w:tr w:rsidR="00EA0683" w:rsidRPr="00ED0A4F" w14:paraId="2E1586A1" w14:textId="77777777" w:rsidTr="00850FCC">
        <w:tc>
          <w:tcPr>
            <w:tcW w:w="5000" w:type="pct"/>
            <w:gridSpan w:val="9"/>
            <w:shd w:val="clear" w:color="auto" w:fill="C4BC96" w:themeFill="background2" w:themeFillShade="BF"/>
          </w:tcPr>
          <w:p w14:paraId="441328EB" w14:textId="65D3CECE" w:rsidR="00EA0683" w:rsidRPr="00ED0A4F" w:rsidRDefault="00F7599B" w:rsidP="00016B7A">
            <w:pPr>
              <w:spacing w:before="20" w:after="20"/>
              <w:jc w:val="center"/>
              <w:rPr>
                <w:rFonts w:asciiTheme="minorHAnsi" w:hAnsiTheme="minorHAnsi"/>
                <w:sz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lang w:val="en-US"/>
              </w:rPr>
              <w:t xml:space="preserve">Approach: </w:t>
            </w:r>
            <w:r w:rsidR="00EA0683" w:rsidRPr="00EA0683">
              <w:rPr>
                <w:rFonts w:asciiTheme="minorHAnsi" w:hAnsiTheme="minorHAnsi"/>
                <w:b/>
                <w:sz w:val="22"/>
                <w:lang w:val="en-US"/>
              </w:rPr>
              <w:t>direct comparison</w:t>
            </w:r>
          </w:p>
        </w:tc>
      </w:tr>
      <w:tr w:rsidR="00F7599B" w:rsidRPr="00ED0A4F" w14:paraId="5110C48E" w14:textId="73402B3D" w:rsidTr="00F7599B">
        <w:tc>
          <w:tcPr>
            <w:tcW w:w="917" w:type="pct"/>
          </w:tcPr>
          <w:p w14:paraId="2C1A9FA5" w14:textId="04852686" w:rsidR="00CE4A32" w:rsidRPr="007F6951" w:rsidRDefault="009347F0" w:rsidP="00CE4A32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Arvidsson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et al., 2012</w:t>
            </w:r>
          </w:p>
        </w:tc>
        <w:tc>
          <w:tcPr>
            <w:tcW w:w="522" w:type="pct"/>
          </w:tcPr>
          <w:p w14:paraId="146B57FB" w14:textId="4CEAFC4A" w:rsidR="00CE4A32" w:rsidRPr="00466AE9" w:rsidRDefault="002F2903" w:rsidP="00016B7A">
            <w:pPr>
              <w:spacing w:before="20" w:after="20" w:line="276" w:lineRule="auto"/>
              <w:jc w:val="center"/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751B0642" w14:textId="3EC08345" w:rsidR="00CE4A32" w:rsidRPr="00466AE9" w:rsidRDefault="002F2903" w:rsidP="00016B7A">
            <w:pPr>
              <w:spacing w:before="20" w:after="20" w:line="276" w:lineRule="auto"/>
              <w:jc w:val="center"/>
              <w:rPr>
                <w:rFonts w:asciiTheme="minorHAnsi" w:hAnsiTheme="minorHAnsi"/>
                <w:color w:val="00B05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28CBF628" w14:textId="03249FCB" w:rsidR="00CE4A32" w:rsidRPr="00466AE9" w:rsidRDefault="002F2903" w:rsidP="00016B7A">
            <w:pPr>
              <w:spacing w:before="20" w:after="20" w:line="276" w:lineRule="auto"/>
              <w:jc w:val="center"/>
              <w:rPr>
                <w:rFonts w:asciiTheme="minorHAnsi" w:hAnsiTheme="minorHAnsi"/>
                <w:color w:val="00B05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33AF30D4" w14:textId="0191C0FD" w:rsidR="00CE4A32" w:rsidRPr="00466AE9" w:rsidRDefault="002F2903" w:rsidP="00016B7A">
            <w:pPr>
              <w:spacing w:before="20" w:after="20" w:line="276" w:lineRule="auto"/>
              <w:jc w:val="center"/>
              <w:rPr>
                <w:rFonts w:asciiTheme="minorHAnsi" w:hAnsiTheme="minorHAnsi"/>
                <w:color w:val="00B05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62F0F5C0" w14:textId="1843F663" w:rsidR="00CE4A32" w:rsidRPr="00466AE9" w:rsidRDefault="002F2903" w:rsidP="00016B7A">
            <w:pPr>
              <w:spacing w:before="20" w:after="20" w:line="276" w:lineRule="auto"/>
              <w:jc w:val="center"/>
              <w:rPr>
                <w:rFonts w:asciiTheme="minorHAnsi" w:hAnsiTheme="minorHAnsi"/>
                <w:color w:val="00B05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0F229B8D" w14:textId="5131CBE8" w:rsidR="00CE4A32" w:rsidRPr="00466AE9" w:rsidRDefault="002F2903" w:rsidP="00016B7A">
            <w:pPr>
              <w:spacing w:before="20" w:after="20" w:line="276" w:lineRule="auto"/>
              <w:jc w:val="center"/>
              <w:rPr>
                <w:rFonts w:asciiTheme="minorHAnsi" w:hAnsiTheme="minorHAnsi"/>
                <w:color w:val="00B05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78AE3F43" w14:textId="080531B2" w:rsidR="00CE4A32" w:rsidRPr="00466AE9" w:rsidRDefault="002F2903" w:rsidP="00016B7A">
            <w:pPr>
              <w:spacing w:before="20" w:after="20" w:line="276" w:lineRule="auto"/>
              <w:jc w:val="center"/>
              <w:rPr>
                <w:rFonts w:asciiTheme="minorHAnsi" w:hAnsiTheme="minorHAnsi"/>
                <w:color w:val="00B05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7FC7A949" w14:textId="7FD25BE7" w:rsidR="00CE4A32" w:rsidRPr="00466AE9" w:rsidRDefault="002F2903" w:rsidP="00016B7A">
            <w:pPr>
              <w:spacing w:before="20" w:after="20"/>
              <w:jc w:val="center"/>
              <w:rPr>
                <w:rFonts w:asciiTheme="minorHAnsi" w:hAnsiTheme="minorHAnsi"/>
                <w:color w:val="00B05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764E7CC7" w14:textId="29B6458A" w:rsidTr="00F7599B">
        <w:tc>
          <w:tcPr>
            <w:tcW w:w="917" w:type="pct"/>
          </w:tcPr>
          <w:p w14:paraId="1BF403C2" w14:textId="64983200" w:rsidR="002F2903" w:rsidRPr="00CE4A32" w:rsidRDefault="009347F0" w:rsidP="00CE4A32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Compernolle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et al., 2016</w:t>
            </w:r>
          </w:p>
        </w:tc>
        <w:tc>
          <w:tcPr>
            <w:tcW w:w="522" w:type="pct"/>
          </w:tcPr>
          <w:p w14:paraId="7B40F6B9" w14:textId="2411F0F4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064621D4" w14:textId="6CC48F86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4B8C76FD" w14:textId="12EA2819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66BDB1DB" w14:textId="72B6AE20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165D189F" w14:textId="572B4DDE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0C863B1F" w14:textId="300FFDDE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E4174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1496BFF3" w14:textId="1DCE1910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509687E3" w14:textId="65C40534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77EFCF06" w14:textId="39E7F79E" w:rsidTr="00F7599B">
        <w:tc>
          <w:tcPr>
            <w:tcW w:w="917" w:type="pct"/>
          </w:tcPr>
          <w:p w14:paraId="56B891EB" w14:textId="13D75454" w:rsidR="002F2903" w:rsidRPr="00CE4A32" w:rsidRDefault="009347F0" w:rsidP="00CE4A32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Dadvand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et al., 2016</w:t>
            </w:r>
          </w:p>
        </w:tc>
        <w:tc>
          <w:tcPr>
            <w:tcW w:w="522" w:type="pct"/>
          </w:tcPr>
          <w:p w14:paraId="570C9965" w14:textId="28848D3C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6013C44B" w14:textId="0CA34BFD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694542F9" w14:textId="704A7789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21273382" w14:textId="5C63ABB9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313ECB32" w14:textId="337A43E5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0E1D0BDE" w14:textId="24731C53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E4174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41FE99E2" w14:textId="3084F71F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13132E4F" w14:textId="139119EF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30F512D7" w14:textId="61E4523B" w:rsidTr="00F7599B">
        <w:tc>
          <w:tcPr>
            <w:tcW w:w="917" w:type="pct"/>
          </w:tcPr>
          <w:p w14:paraId="1C406865" w14:textId="0978BC21" w:rsidR="002F2903" w:rsidRPr="00CE4A32" w:rsidRDefault="009347F0" w:rsidP="00CE4A32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Hajna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et al., 2016</w:t>
            </w:r>
          </w:p>
        </w:tc>
        <w:tc>
          <w:tcPr>
            <w:tcW w:w="522" w:type="pct"/>
          </w:tcPr>
          <w:p w14:paraId="6DF1AFD9" w14:textId="526CF3BF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6BF40AC5" w14:textId="184FDD3E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0C4E19FC" w14:textId="24AA278A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2B479A1C" w14:textId="6C1F4D91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74EFFB89" w14:textId="0E0EBBF1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3591AF08" w14:textId="2AF3ACC2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E4174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30F48DEA" w14:textId="22B5BF1D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039E5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0F3390DB" w14:textId="691E27DA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36DAC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5587C259" w14:textId="4848D8DB" w:rsidTr="00F7599B">
        <w:tc>
          <w:tcPr>
            <w:tcW w:w="917" w:type="pct"/>
          </w:tcPr>
          <w:p w14:paraId="15475C20" w14:textId="542CD20A" w:rsidR="002F2903" w:rsidRPr="00CE4A32" w:rsidRDefault="009347F0" w:rsidP="00CE4A32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Michael et al., 2006</w:t>
            </w:r>
          </w:p>
        </w:tc>
        <w:tc>
          <w:tcPr>
            <w:tcW w:w="522" w:type="pct"/>
          </w:tcPr>
          <w:p w14:paraId="6DA5E34E" w14:textId="2542479A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100E2392" w14:textId="71121446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097751D0" w14:textId="768B2B23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418A4DC3" w14:textId="0AFA49B7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71D60A54" w14:textId="48BED415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3B572636" w14:textId="7E9C27AE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1961BC76" w14:textId="10F349C2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2DB42559" w14:textId="11820D6D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709EC330" w14:textId="412BC1F0" w:rsidTr="00F7599B">
        <w:tc>
          <w:tcPr>
            <w:tcW w:w="917" w:type="pct"/>
          </w:tcPr>
          <w:p w14:paraId="053C92AC" w14:textId="5798329B" w:rsidR="002F2903" w:rsidRPr="00CE4A32" w:rsidRDefault="009347F0" w:rsidP="00CE4A32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Wu et al., 2016</w:t>
            </w:r>
          </w:p>
        </w:tc>
        <w:tc>
          <w:tcPr>
            <w:tcW w:w="522" w:type="pct"/>
          </w:tcPr>
          <w:p w14:paraId="7FD38C80" w14:textId="3981C642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71C1F74B" w14:textId="7F05CB55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3938EE8F" w14:textId="3BE32ED0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5824B698" w14:textId="10952DF8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137DCC79" w14:textId="1C44FDC6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5C19FCF8" w14:textId="2C5FB7F9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6C0AAD14" w14:textId="78424C9D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46BBFE70" w14:textId="77045C17" w:rsidR="002F2903" w:rsidRPr="00466AE9" w:rsidRDefault="002F2903" w:rsidP="00CE4A32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EA0683" w:rsidRPr="00ED0A4F" w14:paraId="53D131FB" w14:textId="77777777" w:rsidTr="00850FCC">
        <w:tc>
          <w:tcPr>
            <w:tcW w:w="5000" w:type="pct"/>
            <w:gridSpan w:val="9"/>
            <w:shd w:val="clear" w:color="auto" w:fill="C4BC96" w:themeFill="background2" w:themeFillShade="BF"/>
          </w:tcPr>
          <w:p w14:paraId="4A9F140E" w14:textId="609C6348" w:rsidR="00EA0683" w:rsidRPr="00ED0A4F" w:rsidRDefault="00F7599B" w:rsidP="000A24E7">
            <w:pPr>
              <w:spacing w:before="20" w:after="20"/>
              <w:jc w:val="center"/>
              <w:rPr>
                <w:rFonts w:asciiTheme="minorHAnsi" w:hAnsiTheme="minorHAnsi"/>
                <w:sz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lang w:val="en-US"/>
              </w:rPr>
              <w:t xml:space="preserve">Approach: </w:t>
            </w:r>
            <w:r w:rsidR="00EA0683">
              <w:rPr>
                <w:rFonts w:asciiTheme="minorHAnsi" w:hAnsiTheme="minorHAnsi"/>
                <w:b/>
                <w:sz w:val="22"/>
                <w:lang w:val="en-US"/>
              </w:rPr>
              <w:t>in</w:t>
            </w:r>
            <w:r w:rsidR="00EA0683" w:rsidRPr="00EA0683">
              <w:rPr>
                <w:rFonts w:asciiTheme="minorHAnsi" w:hAnsiTheme="minorHAnsi"/>
                <w:b/>
                <w:sz w:val="22"/>
                <w:lang w:val="en-US"/>
              </w:rPr>
              <w:t>direct comparison</w:t>
            </w:r>
          </w:p>
        </w:tc>
      </w:tr>
      <w:tr w:rsidR="00F7599B" w:rsidRPr="00ED0A4F" w14:paraId="0ACFBDEE" w14:textId="351CD7E5" w:rsidTr="00F7599B">
        <w:tc>
          <w:tcPr>
            <w:tcW w:w="917" w:type="pct"/>
          </w:tcPr>
          <w:p w14:paraId="6932EED7" w14:textId="5B979D69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Duncan &amp;Mummery, 2005</w:t>
            </w:r>
          </w:p>
        </w:tc>
        <w:tc>
          <w:tcPr>
            <w:tcW w:w="522" w:type="pct"/>
          </w:tcPr>
          <w:p w14:paraId="6201AF48" w14:textId="5753C4C5" w:rsidR="002F2903" w:rsidRPr="00466AE9" w:rsidRDefault="002F2903" w:rsidP="007F6951">
            <w:pPr>
              <w:jc w:val="center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75AE3CB0" w14:textId="6955BFF7" w:rsidR="002F2903" w:rsidRPr="00466AE9" w:rsidRDefault="002F2903" w:rsidP="007F6951">
            <w:pPr>
              <w:jc w:val="center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385B1C7B" w14:textId="6BE47357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1A606DC8" w14:textId="798211E1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006055FF" w14:textId="060B6E38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1DEDCA6B" w14:textId="551E5B12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5228F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2E73F355" w14:textId="64118CF0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2E93316D" w14:textId="3A4539EA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73ACA059" w14:textId="5FDBF624" w:rsidTr="00F7599B">
        <w:tc>
          <w:tcPr>
            <w:tcW w:w="917" w:type="pct"/>
          </w:tcPr>
          <w:p w14:paraId="59C02DE2" w14:textId="5CE3B350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Forjuoh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et al., 2017</w:t>
            </w:r>
          </w:p>
        </w:tc>
        <w:tc>
          <w:tcPr>
            <w:tcW w:w="522" w:type="pct"/>
          </w:tcPr>
          <w:p w14:paraId="3CAD0A59" w14:textId="7B2794D8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5572CA9A" w14:textId="0D9F2A37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2FD360B8" w14:textId="1A681F6D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5B324676" w14:textId="7F4D69CE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32C611FB" w14:textId="6C84BAE6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7CBDE8B3" w14:textId="7E2FCDEE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6685F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1DCA28CE" w14:textId="05BA64E4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147EB13A" w14:textId="276ACA12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095B89D6" w14:textId="5B61B1FF" w:rsidTr="00F7599B">
        <w:tc>
          <w:tcPr>
            <w:tcW w:w="917" w:type="pct"/>
          </w:tcPr>
          <w:p w14:paraId="3D18DAA8" w14:textId="2AE3D090" w:rsidR="002F2903" w:rsidRPr="007F6951" w:rsidRDefault="002F2903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7F6951">
              <w:rPr>
                <w:rFonts w:asciiTheme="minorHAnsi" w:hAnsiTheme="minorHAnsi"/>
                <w:sz w:val="20"/>
                <w:szCs w:val="20"/>
                <w:lang w:val="en-US"/>
              </w:rPr>
              <w:t>Hanibuchi</w:t>
            </w:r>
            <w:proofErr w:type="spellEnd"/>
            <w:r w:rsidRPr="007F69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et al., 2015</w:t>
            </w:r>
          </w:p>
        </w:tc>
        <w:tc>
          <w:tcPr>
            <w:tcW w:w="522" w:type="pct"/>
          </w:tcPr>
          <w:p w14:paraId="7D892FF3" w14:textId="3AEEDA2A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13018414" w14:textId="0C76BAD1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3C349E0D" w14:textId="38E96186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49A027B2" w14:textId="3165801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201FC2BD" w14:textId="1C07C94B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7D7E95C9" w14:textId="39C00316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6685F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7C454B02" w14:textId="2AAFDE01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4DF658C1" w14:textId="564812E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4F23AA5C" w14:textId="77777777" w:rsidTr="00F7599B">
        <w:trPr>
          <w:trHeight w:val="292"/>
        </w:trPr>
        <w:tc>
          <w:tcPr>
            <w:tcW w:w="917" w:type="pct"/>
          </w:tcPr>
          <w:p w14:paraId="0CE2B4E8" w14:textId="3D575104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Hu et al., 2013</w:t>
            </w:r>
          </w:p>
        </w:tc>
        <w:tc>
          <w:tcPr>
            <w:tcW w:w="522" w:type="pct"/>
          </w:tcPr>
          <w:p w14:paraId="7042E39F" w14:textId="77575B5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51234592" w14:textId="74CE7868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5130C0CA" w14:textId="602A657F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5660DB8D" w14:textId="5F00B933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5CD385B7" w14:textId="25B4344F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39BDA0FC" w14:textId="0DE96602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6685F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3AD5C5C7" w14:textId="324B9ED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D3203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36114227" w14:textId="6AB75F5A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7951D823" w14:textId="7EB7CB23" w:rsidTr="00F7599B">
        <w:trPr>
          <w:trHeight w:val="292"/>
        </w:trPr>
        <w:tc>
          <w:tcPr>
            <w:tcW w:w="917" w:type="pct"/>
          </w:tcPr>
          <w:p w14:paraId="54036677" w14:textId="748176E1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Piro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et al., 2006</w:t>
            </w:r>
          </w:p>
        </w:tc>
        <w:tc>
          <w:tcPr>
            <w:tcW w:w="522" w:type="pct"/>
          </w:tcPr>
          <w:p w14:paraId="217ED0B4" w14:textId="6A9B7708" w:rsidR="002F2903" w:rsidRPr="00466AE9" w:rsidRDefault="002F2903" w:rsidP="007F6951">
            <w:pPr>
              <w:jc w:val="center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19194B55" w14:textId="4C1937FA" w:rsidR="002F2903" w:rsidRPr="00466AE9" w:rsidRDefault="002F2903" w:rsidP="007F6951">
            <w:pPr>
              <w:jc w:val="center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7A6BA95B" w14:textId="5ACE42E7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0F4D1214" w14:textId="57E06F98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1ABB5339" w14:textId="4715C6D3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1F746FE6" w14:textId="2EABE07C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6685F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50F59B40" w14:textId="47ED7B66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36DAC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6BF8F48C" w14:textId="31C9A61C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7C663170" w14:textId="48CAA235" w:rsidTr="00F7599B">
        <w:tc>
          <w:tcPr>
            <w:tcW w:w="917" w:type="pct"/>
          </w:tcPr>
          <w:p w14:paraId="48D3EAAE" w14:textId="30821921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Towne et al., 201</w:t>
            </w:r>
            <w:r w:rsidR="008A4CE5">
              <w:rPr>
                <w:rFonts w:asciiTheme="minorHAnsi" w:hAnsiTheme="minorHAnsi"/>
                <w:sz w:val="20"/>
                <w:szCs w:val="20"/>
                <w:lang w:val="en-US"/>
              </w:rPr>
              <w:t>6</w:t>
            </w:r>
            <w:bookmarkStart w:id="0" w:name="_GoBack"/>
            <w:bookmarkEnd w:id="0"/>
          </w:p>
        </w:tc>
        <w:tc>
          <w:tcPr>
            <w:tcW w:w="522" w:type="pct"/>
          </w:tcPr>
          <w:p w14:paraId="04DEF220" w14:textId="45D45A32" w:rsidR="002F2903" w:rsidRPr="00466AE9" w:rsidRDefault="002F2903" w:rsidP="007F6951">
            <w:pPr>
              <w:jc w:val="center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77FB7217" w14:textId="391A7E1A" w:rsidR="002F2903" w:rsidRPr="00466AE9" w:rsidRDefault="002F2903" w:rsidP="007F6951">
            <w:pPr>
              <w:jc w:val="center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0454CC9A" w14:textId="521DE16B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4439E72B" w14:textId="24A567B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5C0369B7" w14:textId="38FA35E1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1CDE33A8" w14:textId="641455DA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6685F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709D3568" w14:textId="3FC7E507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36DAC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20BDB521" w14:textId="7F1F8100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03F18566" w14:textId="77777777" w:rsidTr="00F7599B">
        <w:tc>
          <w:tcPr>
            <w:tcW w:w="917" w:type="pct"/>
          </w:tcPr>
          <w:p w14:paraId="42DE26D6" w14:textId="11147684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Trinh et al., 2016</w:t>
            </w:r>
          </w:p>
        </w:tc>
        <w:tc>
          <w:tcPr>
            <w:tcW w:w="522" w:type="pct"/>
          </w:tcPr>
          <w:p w14:paraId="5F84AC2B" w14:textId="2AE14701" w:rsidR="002F2903" w:rsidRPr="00466AE9" w:rsidRDefault="002F2903" w:rsidP="007F6951">
            <w:pPr>
              <w:jc w:val="center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7FCDD1F2" w14:textId="5172A310" w:rsidR="002F2903" w:rsidRPr="00466AE9" w:rsidRDefault="002F2903" w:rsidP="007F6951">
            <w:pPr>
              <w:jc w:val="center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15FC3970" w14:textId="66A4A7DA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08342F38" w14:textId="01681B93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55042D4B" w14:textId="3C19B722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1C4A67B2" w14:textId="4F8A55AE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6D78DC25" w14:textId="3D152D8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D3203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50A27864" w14:textId="14DD0BD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EA0683" w:rsidRPr="00ED0A4F" w14:paraId="6680FD23" w14:textId="77777777" w:rsidTr="00850FCC">
        <w:tc>
          <w:tcPr>
            <w:tcW w:w="5000" w:type="pct"/>
            <w:gridSpan w:val="9"/>
            <w:shd w:val="clear" w:color="auto" w:fill="C4BC96" w:themeFill="background2" w:themeFillShade="BF"/>
          </w:tcPr>
          <w:p w14:paraId="498DF872" w14:textId="5B59BFFB" w:rsidR="00EA0683" w:rsidRPr="00ED0A4F" w:rsidRDefault="00F7599B" w:rsidP="000A24E7">
            <w:pPr>
              <w:spacing w:before="20" w:after="20"/>
              <w:jc w:val="center"/>
              <w:rPr>
                <w:rFonts w:asciiTheme="minorHAnsi" w:hAnsiTheme="minorHAnsi"/>
                <w:sz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lang w:val="en-US"/>
              </w:rPr>
              <w:t>Approach: i</w:t>
            </w:r>
            <w:r w:rsidR="00EA0683" w:rsidRPr="00EA0683">
              <w:rPr>
                <w:rFonts w:asciiTheme="minorHAnsi" w:hAnsiTheme="minorHAnsi"/>
                <w:b/>
                <w:sz w:val="22"/>
                <w:lang w:val="en-US"/>
              </w:rPr>
              <w:t>nteraction/moderation</w:t>
            </w:r>
          </w:p>
        </w:tc>
      </w:tr>
      <w:tr w:rsidR="00F7599B" w:rsidRPr="00ED0A4F" w14:paraId="1D46BA0E" w14:textId="28DA7FB7" w:rsidTr="00F7599B">
        <w:tc>
          <w:tcPr>
            <w:tcW w:w="917" w:type="pct"/>
          </w:tcPr>
          <w:p w14:paraId="3AF38060" w14:textId="56326471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Bracy et al., 2014</w:t>
            </w:r>
          </w:p>
        </w:tc>
        <w:tc>
          <w:tcPr>
            <w:tcW w:w="522" w:type="pct"/>
          </w:tcPr>
          <w:p w14:paraId="2A90A9C2" w14:textId="04CEDC8F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0ACD4AE0" w14:textId="284E96A5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00BE2D39" w14:textId="1D9F73A7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1AD99FE1" w14:textId="5B6F381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29D728BF" w14:textId="19AE0EA7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3E42FA98" w14:textId="30336CA7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2A947B30" w14:textId="7A63D737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D3203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61626951" w14:textId="4DC56CC6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04DB16FF" w14:textId="176F4077" w:rsidTr="00F7599B">
        <w:tc>
          <w:tcPr>
            <w:tcW w:w="917" w:type="pct"/>
          </w:tcPr>
          <w:p w14:paraId="77838733" w14:textId="60E987E8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King, 2008</w:t>
            </w:r>
          </w:p>
        </w:tc>
        <w:tc>
          <w:tcPr>
            <w:tcW w:w="522" w:type="pct"/>
          </w:tcPr>
          <w:p w14:paraId="0BE6B6ED" w14:textId="309F3724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2D045E44" w14:textId="66966A11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1BA12B13" w14:textId="6CC4D255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10FE3F9D" w14:textId="2444D944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1147ACD0" w14:textId="1131A0D6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597F2090" w14:textId="2664EA94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39481309" w14:textId="6316B14F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D3203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2208C842" w14:textId="3E9130F0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7EC3F8C1" w14:textId="328BADEB" w:rsidTr="00F7599B">
        <w:tc>
          <w:tcPr>
            <w:tcW w:w="917" w:type="pct"/>
          </w:tcPr>
          <w:p w14:paraId="5C8527F3" w14:textId="4B1EDF26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Nagel et al., 2008</w:t>
            </w:r>
          </w:p>
        </w:tc>
        <w:tc>
          <w:tcPr>
            <w:tcW w:w="522" w:type="pct"/>
          </w:tcPr>
          <w:p w14:paraId="7B5A8C1C" w14:textId="314A9CA9" w:rsidR="002F2903" w:rsidRPr="007F6951" w:rsidRDefault="002F2903" w:rsidP="00016B7A">
            <w:pPr>
              <w:spacing w:before="20" w:after="20"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5BBE1185" w14:textId="4DFE3481" w:rsidR="002F2903" w:rsidRPr="007F6951" w:rsidRDefault="002F2903" w:rsidP="00016B7A">
            <w:pPr>
              <w:spacing w:before="20" w:after="20"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25B30531" w14:textId="736D80A0" w:rsidR="002F2903" w:rsidRPr="007F6951" w:rsidRDefault="002F2903" w:rsidP="00016B7A">
            <w:pPr>
              <w:spacing w:before="20" w:after="20"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5FDAF587" w14:textId="6D34B93A" w:rsidR="002F2903" w:rsidRPr="007F6951" w:rsidRDefault="002F2903" w:rsidP="00016B7A">
            <w:pPr>
              <w:spacing w:before="20" w:after="20"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6E0A15E1" w14:textId="58422AC1" w:rsidR="002F2903" w:rsidRPr="007F6951" w:rsidRDefault="002F2903" w:rsidP="00016B7A">
            <w:pPr>
              <w:spacing w:before="20" w:after="20"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13F650C7" w14:textId="2709D365" w:rsidR="002F2903" w:rsidRPr="007F6951" w:rsidRDefault="002F2903" w:rsidP="006F02B5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F02B5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6B859577" w14:textId="6AAB29B4" w:rsidR="002F2903" w:rsidRPr="007F6951" w:rsidRDefault="002F2903" w:rsidP="00016B7A">
            <w:pPr>
              <w:spacing w:before="20" w:after="20" w:line="276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339BF141" w14:textId="1B5B897F" w:rsidR="002F2903" w:rsidRPr="007F6951" w:rsidRDefault="002F2903" w:rsidP="00016B7A">
            <w:pPr>
              <w:spacing w:before="20" w:after="20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713DDC54" w14:textId="77777777" w:rsidTr="00F7599B">
        <w:tc>
          <w:tcPr>
            <w:tcW w:w="917" w:type="pct"/>
          </w:tcPr>
          <w:p w14:paraId="5F15D5EE" w14:textId="5B440081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Ng et al., 2018</w:t>
            </w:r>
          </w:p>
        </w:tc>
        <w:tc>
          <w:tcPr>
            <w:tcW w:w="522" w:type="pct"/>
          </w:tcPr>
          <w:p w14:paraId="63BD0511" w14:textId="7605A3F0" w:rsidR="002F2903" w:rsidRPr="00466AE9" w:rsidRDefault="002F2903" w:rsidP="007F6951">
            <w:pPr>
              <w:jc w:val="center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657855CF" w14:textId="323F3979" w:rsidR="002F2903" w:rsidRPr="00466AE9" w:rsidRDefault="002F2903" w:rsidP="007F6951">
            <w:pPr>
              <w:jc w:val="center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5480D0F9" w14:textId="32BB5E12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6CDDB413" w14:textId="0AB59D4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10523205" w14:textId="1379FB76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3C5599B2" w14:textId="1706A02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3AF61E20" w14:textId="1517E908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D3203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0EEE9103" w14:textId="0F1C6900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5B6C3B78" w14:textId="00831F23" w:rsidTr="00F7599B">
        <w:tc>
          <w:tcPr>
            <w:tcW w:w="917" w:type="pct"/>
          </w:tcPr>
          <w:p w14:paraId="704F96F8" w14:textId="5473AE8E" w:rsidR="002F2903" w:rsidRPr="007F6951" w:rsidRDefault="002F2903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7F6951">
              <w:rPr>
                <w:rFonts w:asciiTheme="minorHAnsi" w:hAnsiTheme="minorHAnsi"/>
                <w:sz w:val="20"/>
                <w:szCs w:val="20"/>
                <w:lang w:val="en-US"/>
              </w:rPr>
              <w:t>Orstad</w:t>
            </w:r>
            <w:proofErr w:type="spellEnd"/>
            <w:r w:rsidRPr="007F6951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522" w:type="pct"/>
          </w:tcPr>
          <w:p w14:paraId="385FA7FF" w14:textId="7D21E902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48BCBDE0" w14:textId="089301F8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0BCD04DB" w14:textId="6619DA7E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53400E2A" w14:textId="148E307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4CBEFBC7" w14:textId="78330BC6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1369D38F" w14:textId="13896650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672758D1" w14:textId="7CDEB785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D3203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414E30FF" w14:textId="58B1D884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45F10B69" w14:textId="77777777" w:rsidTr="00F7599B">
        <w:tc>
          <w:tcPr>
            <w:tcW w:w="917" w:type="pct"/>
          </w:tcPr>
          <w:p w14:paraId="67B4D0AF" w14:textId="1BE4E07A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Troped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et al., 2017</w:t>
            </w:r>
          </w:p>
        </w:tc>
        <w:tc>
          <w:tcPr>
            <w:tcW w:w="522" w:type="pct"/>
          </w:tcPr>
          <w:p w14:paraId="1EB6C44F" w14:textId="6739E494" w:rsidR="002F2903" w:rsidRPr="00466AE9" w:rsidRDefault="002F2903" w:rsidP="007F6951">
            <w:pPr>
              <w:jc w:val="center"/>
              <w:rPr>
                <w:rFonts w:asciiTheme="minorHAnsi" w:hAnsiTheme="minorHAnsi"/>
                <w:color w:val="FFC00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6495D267" w14:textId="1286DA44" w:rsidR="002F2903" w:rsidRPr="00466AE9" w:rsidRDefault="002F2903" w:rsidP="007F6951">
            <w:pPr>
              <w:jc w:val="center"/>
              <w:rPr>
                <w:rFonts w:asciiTheme="minorHAnsi" w:hAnsiTheme="minorHAnsi"/>
                <w:color w:val="FFC00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62B5B31A" w14:textId="17F8E0EE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6FA4C5AF" w14:textId="5BB136D4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1F40B13A" w14:textId="39EEEBAB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0FDBD211" w14:textId="6009ABA3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7F16A166" w14:textId="2235FF06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D3203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223AD458" w14:textId="71FB6218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58867F8D" w14:textId="6FBA71B7" w:rsidTr="00F7599B">
        <w:tc>
          <w:tcPr>
            <w:tcW w:w="917" w:type="pct"/>
          </w:tcPr>
          <w:p w14:paraId="10CDDE76" w14:textId="0E49B837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Van </w:t>
            </w: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Holle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et al., 2016</w:t>
            </w:r>
          </w:p>
        </w:tc>
        <w:tc>
          <w:tcPr>
            <w:tcW w:w="522" w:type="pct"/>
          </w:tcPr>
          <w:p w14:paraId="44DC1E12" w14:textId="163D0AA1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4B7A8423" w14:textId="6B24F70C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362C0643" w14:textId="5270F06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51F9001F" w14:textId="5F164024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56ACC9E4" w14:textId="7B63B30C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520A9D7F" w14:textId="2D1077DA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3D17697C" w14:textId="0C8BA88F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5EA95EEF" w14:textId="754D9CD7" w:rsidR="00331C6E" w:rsidRPr="00355098" w:rsidRDefault="002F2903" w:rsidP="00355098">
            <w:pPr>
              <w:jc w:val="center"/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355098" w:rsidRPr="00F22501" w14:paraId="48D19988" w14:textId="77777777" w:rsidTr="00F7599B">
        <w:tc>
          <w:tcPr>
            <w:tcW w:w="917" w:type="pct"/>
            <w:tcBorders>
              <w:right w:val="single" w:sz="4" w:space="0" w:color="auto"/>
            </w:tcBorders>
            <w:shd w:val="pct20" w:color="auto" w:fill="auto"/>
          </w:tcPr>
          <w:p w14:paraId="7E887966" w14:textId="77777777" w:rsidR="00355098" w:rsidRPr="00ED0A4F" w:rsidRDefault="00355098" w:rsidP="00B223B3">
            <w:pPr>
              <w:spacing w:before="20" w:after="20"/>
              <w:rPr>
                <w:rFonts w:asciiTheme="minorHAnsi" w:hAnsiTheme="minorHAnsi"/>
                <w:b/>
                <w:sz w:val="22"/>
                <w:lang w:val="en-US"/>
              </w:rPr>
            </w:pPr>
          </w:p>
        </w:tc>
        <w:tc>
          <w:tcPr>
            <w:tcW w:w="10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54A632CB" w14:textId="11108B3B" w:rsidR="00355098" w:rsidRPr="007829F9" w:rsidRDefault="00D604FD" w:rsidP="00B223B3">
            <w:pPr>
              <w:spacing w:before="20" w:after="20"/>
              <w:jc w:val="center"/>
              <w:rPr>
                <w:rFonts w:ascii="Calibri" w:hAnsi="Calibri"/>
                <w:b/>
                <w:bCs/>
                <w:sz w:val="22"/>
                <w:szCs w:val="20"/>
              </w:rPr>
            </w:pPr>
            <w:proofErr w:type="spellStart"/>
            <w:r w:rsidRPr="007829F9">
              <w:rPr>
                <w:rFonts w:ascii="Calibri" w:hAnsi="Calibri"/>
                <w:b/>
                <w:bCs/>
                <w:sz w:val="22"/>
                <w:szCs w:val="20"/>
              </w:rPr>
              <w:t>R</w:t>
            </w:r>
            <w:r w:rsidR="00355098" w:rsidRPr="007829F9">
              <w:rPr>
                <w:rFonts w:ascii="Calibri" w:hAnsi="Calibri"/>
                <w:b/>
                <w:bCs/>
                <w:sz w:val="22"/>
                <w:szCs w:val="20"/>
              </w:rPr>
              <w:t>epresentativeness</w:t>
            </w:r>
            <w:proofErr w:type="spellEnd"/>
          </w:p>
        </w:tc>
        <w:tc>
          <w:tcPr>
            <w:tcW w:w="93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06F76F97" w14:textId="098E57DA" w:rsidR="00355098" w:rsidRPr="007829F9" w:rsidRDefault="00D604FD" w:rsidP="00B223B3">
            <w:pPr>
              <w:spacing w:before="20" w:after="20"/>
              <w:jc w:val="center"/>
              <w:rPr>
                <w:rFonts w:ascii="Calibri" w:hAnsi="Calibri"/>
                <w:b/>
                <w:bCs/>
                <w:sz w:val="22"/>
                <w:szCs w:val="20"/>
              </w:rPr>
            </w:pPr>
            <w:proofErr w:type="spellStart"/>
            <w:r w:rsidRPr="007829F9">
              <w:rPr>
                <w:rFonts w:ascii="Calibri" w:hAnsi="Calibri"/>
                <w:b/>
                <w:bCs/>
                <w:sz w:val="22"/>
                <w:szCs w:val="20"/>
              </w:rPr>
              <w:t>C</w:t>
            </w:r>
            <w:r w:rsidR="00355098" w:rsidRPr="007829F9">
              <w:rPr>
                <w:rFonts w:ascii="Calibri" w:hAnsi="Calibri"/>
                <w:b/>
                <w:bCs/>
                <w:sz w:val="22"/>
                <w:szCs w:val="20"/>
              </w:rPr>
              <w:t>onfounder</w:t>
            </w:r>
            <w:proofErr w:type="spellEnd"/>
          </w:p>
        </w:tc>
        <w:tc>
          <w:tcPr>
            <w:tcW w:w="1389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5D809F2A" w14:textId="669742FC" w:rsidR="00355098" w:rsidRPr="007829F9" w:rsidRDefault="00D604FD" w:rsidP="00B223B3">
            <w:pPr>
              <w:spacing w:before="20" w:after="20"/>
              <w:jc w:val="center"/>
              <w:rPr>
                <w:rFonts w:ascii="Calibri" w:hAnsi="Calibri"/>
                <w:b/>
                <w:bCs/>
                <w:sz w:val="22"/>
                <w:szCs w:val="20"/>
              </w:rPr>
            </w:pPr>
            <w:r w:rsidRPr="007829F9">
              <w:rPr>
                <w:rFonts w:ascii="Calibri" w:hAnsi="Calibri"/>
                <w:b/>
                <w:bCs/>
                <w:sz w:val="22"/>
                <w:szCs w:val="20"/>
              </w:rPr>
              <w:t>D</w:t>
            </w:r>
            <w:r w:rsidR="00355098" w:rsidRPr="007829F9">
              <w:rPr>
                <w:rFonts w:ascii="Calibri" w:hAnsi="Calibri"/>
                <w:b/>
                <w:bCs/>
                <w:sz w:val="22"/>
                <w:szCs w:val="20"/>
              </w:rPr>
              <w:t xml:space="preserve">ata </w:t>
            </w:r>
            <w:proofErr w:type="spellStart"/>
            <w:r w:rsidR="00355098" w:rsidRPr="007829F9">
              <w:rPr>
                <w:rFonts w:ascii="Calibri" w:hAnsi="Calibri"/>
                <w:b/>
                <w:bCs/>
                <w:sz w:val="22"/>
                <w:szCs w:val="20"/>
              </w:rPr>
              <w:t>collection</w:t>
            </w:r>
            <w:proofErr w:type="spellEnd"/>
          </w:p>
        </w:tc>
        <w:tc>
          <w:tcPr>
            <w:tcW w:w="7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2A66E7A6" w14:textId="6EBD3E31" w:rsidR="00355098" w:rsidRPr="007829F9" w:rsidRDefault="00D604FD" w:rsidP="00B223B3">
            <w:pPr>
              <w:spacing w:before="20" w:after="20"/>
              <w:jc w:val="center"/>
              <w:rPr>
                <w:rFonts w:ascii="Calibri" w:hAnsi="Calibri"/>
                <w:b/>
                <w:bCs/>
                <w:sz w:val="22"/>
                <w:szCs w:val="20"/>
              </w:rPr>
            </w:pPr>
            <w:proofErr w:type="spellStart"/>
            <w:r w:rsidRPr="007829F9">
              <w:rPr>
                <w:rFonts w:ascii="Calibri" w:hAnsi="Calibri"/>
                <w:b/>
                <w:bCs/>
                <w:sz w:val="22"/>
                <w:szCs w:val="20"/>
              </w:rPr>
              <w:t>R</w:t>
            </w:r>
            <w:r w:rsidR="00355098" w:rsidRPr="007829F9">
              <w:rPr>
                <w:rFonts w:ascii="Calibri" w:hAnsi="Calibri"/>
                <w:b/>
                <w:bCs/>
                <w:sz w:val="22"/>
                <w:szCs w:val="20"/>
              </w:rPr>
              <w:t>esults</w:t>
            </w:r>
            <w:proofErr w:type="spellEnd"/>
          </w:p>
        </w:tc>
      </w:tr>
      <w:tr w:rsidR="00F7599B" w:rsidRPr="00F22501" w14:paraId="7A580236" w14:textId="77777777" w:rsidTr="00F7599B">
        <w:tc>
          <w:tcPr>
            <w:tcW w:w="917" w:type="pct"/>
            <w:vMerge w:val="restart"/>
            <w:tcBorders>
              <w:right w:val="single" w:sz="4" w:space="0" w:color="auto"/>
            </w:tcBorders>
            <w:shd w:val="pct20" w:color="auto" w:fill="auto"/>
            <w:vAlign w:val="center"/>
          </w:tcPr>
          <w:p w14:paraId="2BFBC229" w14:textId="77777777" w:rsidR="00355098" w:rsidRPr="007F6951" w:rsidRDefault="00355098" w:rsidP="00B223B3">
            <w:pPr>
              <w:jc w:val="center"/>
              <w:rPr>
                <w:rFonts w:asciiTheme="minorHAnsi" w:hAnsiTheme="minorHAnsi"/>
                <w:b/>
                <w:sz w:val="22"/>
                <w:lang w:val="en-US"/>
              </w:rPr>
            </w:pPr>
            <w:r w:rsidRPr="007F6951">
              <w:rPr>
                <w:rFonts w:asciiTheme="minorHAnsi" w:hAnsiTheme="minorHAnsi"/>
                <w:b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522" w:type="pct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74546ADE" w14:textId="38D7299A" w:rsidR="00355098" w:rsidRPr="007F6951" w:rsidRDefault="00D604FD" w:rsidP="00B223B3">
            <w:pPr>
              <w:rPr>
                <w:rFonts w:asciiTheme="minorHAnsi" w:hAnsiTheme="minorHAnsi"/>
                <w:b/>
                <w:sz w:val="18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>S</w:t>
            </w:r>
            <w:r w:rsidR="00355098"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>tudy area</w:t>
            </w:r>
          </w:p>
        </w:tc>
        <w:tc>
          <w:tcPr>
            <w:tcW w:w="505" w:type="pct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6594CDE4" w14:textId="20319B92" w:rsidR="00355098" w:rsidRPr="007F6951" w:rsidRDefault="00D604FD" w:rsidP="00B223B3">
            <w:pPr>
              <w:rPr>
                <w:rFonts w:asciiTheme="minorHAnsi" w:hAnsiTheme="minorHAnsi"/>
                <w:b/>
                <w:sz w:val="18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>S</w:t>
            </w:r>
            <w:r w:rsidR="00355098"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>election</w:t>
            </w:r>
          </w:p>
        </w:tc>
        <w:tc>
          <w:tcPr>
            <w:tcW w:w="438" w:type="pct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18AB9ECA" w14:textId="3411DE3D" w:rsidR="00355098" w:rsidRPr="007F6951" w:rsidRDefault="00D604FD" w:rsidP="00B223B3">
            <w:pPr>
              <w:rPr>
                <w:rFonts w:asciiTheme="minorHAnsi" w:hAnsiTheme="minorHAnsi"/>
                <w:b/>
                <w:sz w:val="18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 xml:space="preserve">on </w:t>
            </w:r>
            <w:r w:rsidR="00355098"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 xml:space="preserve"> individual level</w:t>
            </w:r>
          </w:p>
        </w:tc>
        <w:tc>
          <w:tcPr>
            <w:tcW w:w="497" w:type="pct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0AF761A2" w14:textId="77777777" w:rsidR="00355098" w:rsidRPr="007F6951" w:rsidRDefault="00355098" w:rsidP="00B223B3">
            <w:pPr>
              <w:rPr>
                <w:rFonts w:asciiTheme="minorHAnsi" w:hAnsiTheme="minorHAnsi"/>
                <w:b/>
                <w:sz w:val="18"/>
                <w:szCs w:val="20"/>
                <w:lang w:val="en-US"/>
              </w:rPr>
            </w:pPr>
            <w:r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 xml:space="preserve">on </w:t>
            </w:r>
            <w:r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 xml:space="preserve">NE </w:t>
            </w:r>
            <w:r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>level</w:t>
            </w:r>
          </w:p>
        </w:tc>
        <w:tc>
          <w:tcPr>
            <w:tcW w:w="446" w:type="pct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4F694ACF" w14:textId="77777777" w:rsidR="00355098" w:rsidRPr="007F6951" w:rsidRDefault="00355098" w:rsidP="00B223B3">
            <w:pPr>
              <w:rPr>
                <w:rFonts w:asciiTheme="minorHAnsi" w:hAnsiTheme="minorHAnsi"/>
                <w:b/>
                <w:sz w:val="18"/>
                <w:szCs w:val="20"/>
                <w:lang w:val="en-US"/>
              </w:rPr>
            </w:pPr>
            <w:r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 xml:space="preserve">Objective </w:t>
            </w:r>
            <w:r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>NE</w:t>
            </w:r>
            <w:r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 xml:space="preserve"> measures</w:t>
            </w:r>
          </w:p>
        </w:tc>
        <w:tc>
          <w:tcPr>
            <w:tcW w:w="447" w:type="pct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1567C191" w14:textId="77777777" w:rsidR="00355098" w:rsidRPr="007F6951" w:rsidRDefault="00355098" w:rsidP="00B223B3">
            <w:pPr>
              <w:rPr>
                <w:rFonts w:asciiTheme="minorHAnsi" w:hAnsiTheme="minorHAnsi"/>
                <w:b/>
                <w:sz w:val="18"/>
                <w:szCs w:val="20"/>
                <w:lang w:val="en-US"/>
              </w:rPr>
            </w:pPr>
            <w:r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>Perceived NE</w:t>
            </w:r>
            <w:r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 xml:space="preserve"> measures</w:t>
            </w:r>
          </w:p>
        </w:tc>
        <w:tc>
          <w:tcPr>
            <w:tcW w:w="496" w:type="pct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48798D66" w14:textId="0E8940C1" w:rsidR="00355098" w:rsidRPr="007F6951" w:rsidRDefault="00355098" w:rsidP="00B223B3">
            <w:pPr>
              <w:rPr>
                <w:rFonts w:asciiTheme="minorHAnsi" w:hAnsiTheme="minorHAnsi"/>
                <w:b/>
                <w:sz w:val="18"/>
                <w:szCs w:val="20"/>
                <w:lang w:val="en-US"/>
              </w:rPr>
            </w:pPr>
            <w:r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>PA measures</w:t>
            </w:r>
            <w:r w:rsidR="00D604FD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 xml:space="preserve"> (outcome)</w:t>
            </w:r>
          </w:p>
        </w:tc>
        <w:tc>
          <w:tcPr>
            <w:tcW w:w="732" w:type="pct"/>
            <w:tcBorders>
              <w:left w:val="single" w:sz="4" w:space="0" w:color="auto"/>
              <w:right w:val="single" w:sz="4" w:space="0" w:color="auto"/>
            </w:tcBorders>
            <w:shd w:val="pct20" w:color="auto" w:fill="auto"/>
            <w:vAlign w:val="center"/>
          </w:tcPr>
          <w:p w14:paraId="7A3264F5" w14:textId="77777777" w:rsidR="00355098" w:rsidRPr="007F6951" w:rsidRDefault="00355098" w:rsidP="00B223B3">
            <w:pPr>
              <w:rPr>
                <w:rFonts w:asciiTheme="minorHAnsi" w:hAnsiTheme="minorHAnsi"/>
                <w:b/>
                <w:sz w:val="18"/>
                <w:szCs w:val="20"/>
                <w:lang w:val="en-US"/>
              </w:rPr>
            </w:pPr>
            <w:r w:rsidRPr="007F6951">
              <w:rPr>
                <w:rFonts w:asciiTheme="minorHAnsi" w:hAnsiTheme="minorHAnsi"/>
                <w:b/>
                <w:sz w:val="18"/>
                <w:szCs w:val="20"/>
                <w:lang w:val="en-US"/>
              </w:rPr>
              <w:t xml:space="preserve">Analytical Approach </w:t>
            </w:r>
          </w:p>
        </w:tc>
      </w:tr>
      <w:tr w:rsidR="00F7599B" w:rsidRPr="0009352F" w14:paraId="074E7C51" w14:textId="77777777" w:rsidTr="00F7599B">
        <w:tc>
          <w:tcPr>
            <w:tcW w:w="917" w:type="pct"/>
            <w:vMerge/>
            <w:tcBorders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14:paraId="1D59D186" w14:textId="77777777" w:rsidR="00F7599B" w:rsidRPr="00ED0A4F" w:rsidRDefault="00F7599B" w:rsidP="00B223B3">
            <w:pPr>
              <w:spacing w:before="20" w:after="20"/>
              <w:rPr>
                <w:rFonts w:asciiTheme="minorHAnsi" w:hAnsiTheme="minorHAnsi"/>
                <w:b/>
                <w:sz w:val="22"/>
                <w:lang w:val="en-US"/>
              </w:rPr>
            </w:pPr>
          </w:p>
        </w:tc>
        <w:tc>
          <w:tcPr>
            <w:tcW w:w="52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14:paraId="19C7B78E" w14:textId="2ADF3184" w:rsidR="00F7599B" w:rsidRPr="00D604FD" w:rsidRDefault="00F7599B" w:rsidP="00F7599B">
            <w:pPr>
              <w:jc w:val="center"/>
              <w:rPr>
                <w:rFonts w:asciiTheme="minorHAnsi" w:hAnsiTheme="minorHAnsi"/>
                <w:i/>
                <w:sz w:val="18"/>
                <w:szCs w:val="20"/>
                <w:lang w:val="en-US"/>
              </w:rPr>
            </w:pPr>
            <w:r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P</w:t>
            </w:r>
            <w:r w:rsidRPr="00D604FD"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articipants recruitment stratified by environmental attributes</w:t>
            </w:r>
          </w:p>
        </w:tc>
        <w:tc>
          <w:tcPr>
            <w:tcW w:w="50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14:paraId="1DD98D11" w14:textId="449A6F2B" w:rsidR="00F7599B" w:rsidRPr="00D604FD" w:rsidRDefault="00F7599B" w:rsidP="00F7599B">
            <w:pPr>
              <w:jc w:val="center"/>
              <w:rPr>
                <w:rFonts w:asciiTheme="minorHAnsi" w:hAnsiTheme="minorHAnsi"/>
                <w:i/>
                <w:sz w:val="18"/>
                <w:szCs w:val="20"/>
                <w:lang w:val="en-US"/>
              </w:rPr>
            </w:pPr>
            <w:r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R</w:t>
            </w:r>
            <w:r w:rsidRPr="00D604FD"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esponse rate &gt; 60% or sample representative of the population</w:t>
            </w:r>
          </w:p>
        </w:tc>
        <w:tc>
          <w:tcPr>
            <w:tcW w:w="93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14:paraId="761D0BDE" w14:textId="0EE15860" w:rsidR="00F7599B" w:rsidRPr="00D604FD" w:rsidRDefault="00F7599B" w:rsidP="00F7599B">
            <w:pPr>
              <w:jc w:val="center"/>
              <w:rPr>
                <w:rFonts w:asciiTheme="minorHAnsi" w:hAnsiTheme="minorHAnsi"/>
                <w:i/>
                <w:sz w:val="18"/>
                <w:szCs w:val="20"/>
                <w:lang w:val="en-US"/>
              </w:rPr>
            </w:pPr>
            <w:r w:rsidRPr="00D604FD"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 xml:space="preserve">Controlled for/stratified by age, sex, SES, </w:t>
            </w:r>
            <w:r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health status, etc.</w:t>
            </w:r>
          </w:p>
        </w:tc>
        <w:tc>
          <w:tcPr>
            <w:tcW w:w="1389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14:paraId="1ADC2B9F" w14:textId="77777777" w:rsidR="00F7599B" w:rsidRPr="00D604FD" w:rsidRDefault="00F7599B" w:rsidP="00F7599B">
            <w:pPr>
              <w:jc w:val="center"/>
              <w:rPr>
                <w:rFonts w:asciiTheme="minorHAnsi" w:hAnsiTheme="minorHAnsi"/>
                <w:i/>
                <w:sz w:val="18"/>
                <w:szCs w:val="20"/>
                <w:lang w:val="en-US"/>
              </w:rPr>
            </w:pPr>
            <w:r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M</w:t>
            </w:r>
            <w:r w:rsidRPr="00D604FD"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easures are described, valid or well established in the field</w:t>
            </w:r>
          </w:p>
          <w:p w14:paraId="53E71DF7" w14:textId="0B823693" w:rsidR="00F7599B" w:rsidRPr="00D604FD" w:rsidRDefault="00F7599B" w:rsidP="00F7599B">
            <w:pPr>
              <w:jc w:val="center"/>
              <w:rPr>
                <w:rFonts w:asciiTheme="minorHAnsi" w:hAnsiTheme="minorHAnsi"/>
                <w:i/>
                <w:sz w:val="18"/>
                <w:szCs w:val="20"/>
                <w:lang w:val="en-US"/>
              </w:rPr>
            </w:pPr>
          </w:p>
        </w:tc>
        <w:tc>
          <w:tcPr>
            <w:tcW w:w="73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14:paraId="7CCD567D" w14:textId="77777777" w:rsidR="00F7599B" w:rsidRDefault="00F7599B" w:rsidP="00F7599B">
            <w:pPr>
              <w:jc w:val="center"/>
              <w:rPr>
                <w:rFonts w:asciiTheme="minorHAnsi" w:hAnsiTheme="minorHAnsi"/>
                <w:i/>
                <w:sz w:val="18"/>
                <w:szCs w:val="20"/>
                <w:lang w:val="en-US"/>
              </w:rPr>
            </w:pPr>
            <w:r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A</w:t>
            </w:r>
            <w:r w:rsidRPr="00D604FD"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nalyses conducted and presented correctly</w:t>
            </w:r>
          </w:p>
          <w:p w14:paraId="6475691D" w14:textId="0AED3490" w:rsidR="00F7599B" w:rsidRPr="00D604FD" w:rsidRDefault="00F7599B" w:rsidP="00F7599B">
            <w:pPr>
              <w:jc w:val="center"/>
              <w:rPr>
                <w:rFonts w:asciiTheme="minorHAnsi" w:hAnsiTheme="minorHAnsi"/>
                <w:i/>
                <w:sz w:val="18"/>
                <w:szCs w:val="20"/>
                <w:lang w:val="en-US"/>
              </w:rPr>
            </w:pPr>
            <w:r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 xml:space="preserve"> </w:t>
            </w:r>
            <w:r w:rsidRPr="00F7599B"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(e.g.</w:t>
            </w:r>
            <w:r w:rsidR="0009352F"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,</w:t>
            </w:r>
            <w:r w:rsidRPr="00F7599B"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 xml:space="preserve"> confidence intervals, p-values indicated)</w:t>
            </w:r>
            <w:r>
              <w:rPr>
                <w:rFonts w:asciiTheme="minorHAnsi" w:hAnsiTheme="minorHAnsi"/>
                <w:i/>
                <w:sz w:val="18"/>
                <w:szCs w:val="20"/>
                <w:lang w:val="en-US"/>
              </w:rPr>
              <w:t>)</w:t>
            </w:r>
          </w:p>
        </w:tc>
      </w:tr>
      <w:tr w:rsidR="000C76D1" w:rsidRPr="00ED0A4F" w14:paraId="3E417459" w14:textId="77777777" w:rsidTr="00850FCC">
        <w:tc>
          <w:tcPr>
            <w:tcW w:w="5000" w:type="pct"/>
            <w:gridSpan w:val="9"/>
            <w:shd w:val="clear" w:color="auto" w:fill="C4BC96" w:themeFill="background2" w:themeFillShade="BF"/>
          </w:tcPr>
          <w:p w14:paraId="5E85635B" w14:textId="4C7BECA5" w:rsidR="000C76D1" w:rsidRPr="00ED0A4F" w:rsidRDefault="00F7599B" w:rsidP="000A24E7">
            <w:pPr>
              <w:spacing w:before="20" w:after="20"/>
              <w:jc w:val="center"/>
              <w:rPr>
                <w:rFonts w:asciiTheme="minorHAnsi" w:hAnsiTheme="minorHAnsi"/>
                <w:sz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lang w:val="en-US"/>
              </w:rPr>
              <w:t xml:space="preserve">Approach: </w:t>
            </w:r>
            <w:r w:rsidR="000C76D1" w:rsidRPr="000C76D1">
              <w:rPr>
                <w:rFonts w:asciiTheme="minorHAnsi" w:hAnsiTheme="minorHAnsi"/>
                <w:b/>
                <w:sz w:val="22"/>
                <w:lang w:val="en-US"/>
              </w:rPr>
              <w:t>modeling</w:t>
            </w:r>
          </w:p>
        </w:tc>
      </w:tr>
      <w:tr w:rsidR="00F7599B" w:rsidRPr="00ED0A4F" w14:paraId="228F8EB8" w14:textId="77777777" w:rsidTr="00F7599B">
        <w:tc>
          <w:tcPr>
            <w:tcW w:w="917" w:type="pct"/>
          </w:tcPr>
          <w:p w14:paraId="5775467C" w14:textId="7D193E11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Bodeker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val="en-US"/>
              </w:rPr>
              <w:t>, 2018</w:t>
            </w:r>
          </w:p>
        </w:tc>
        <w:tc>
          <w:tcPr>
            <w:tcW w:w="522" w:type="pct"/>
          </w:tcPr>
          <w:p w14:paraId="491DDDDC" w14:textId="75A0351F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19D52075" w14:textId="3B1B7E8C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204AF2AF" w14:textId="3334EED0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764CF6AB" w14:textId="59DE3577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019FE8D3" w14:textId="2AF89204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6EB38CF0" w14:textId="18304F67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6685F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7932CC6B" w14:textId="3B1EDF14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2CD92C91" w14:textId="60FCE893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06989BA6" w14:textId="77777777" w:rsidTr="00F7599B">
        <w:trPr>
          <w:trHeight w:val="208"/>
        </w:trPr>
        <w:tc>
          <w:tcPr>
            <w:tcW w:w="917" w:type="pct"/>
          </w:tcPr>
          <w:p w14:paraId="7862ECBA" w14:textId="592FC6DE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Lee et al., 2007</w:t>
            </w:r>
          </w:p>
        </w:tc>
        <w:tc>
          <w:tcPr>
            <w:tcW w:w="522" w:type="pct"/>
          </w:tcPr>
          <w:p w14:paraId="06208B24" w14:textId="1B5DD18D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2986A963" w14:textId="2AD1625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2E1D157B" w14:textId="25BF2AF4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2CCDD358" w14:textId="6CD1BD63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6F31B1A1" w14:textId="614A3074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60786572" w14:textId="6DC74983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6685F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05D8BF47" w14:textId="1629986E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672EB9BE" w14:textId="4D10AB2E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5D3203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6D55951A" w14:textId="77777777" w:rsidTr="00F7599B">
        <w:tc>
          <w:tcPr>
            <w:tcW w:w="917" w:type="pct"/>
          </w:tcPr>
          <w:p w14:paraId="2797D8D1" w14:textId="5AD3B442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Nathan et al., 2012</w:t>
            </w:r>
          </w:p>
        </w:tc>
        <w:tc>
          <w:tcPr>
            <w:tcW w:w="522" w:type="pct"/>
          </w:tcPr>
          <w:p w14:paraId="07659588" w14:textId="4DBA2FAB" w:rsidR="002F2903" w:rsidRPr="007F6951" w:rsidRDefault="00466AE9" w:rsidP="00466AE9">
            <w:pPr>
              <w:tabs>
                <w:tab w:val="left" w:pos="576"/>
                <w:tab w:val="center" w:pos="671"/>
              </w:tabs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ab/>
            </w: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ab/>
            </w:r>
            <w:r w:rsidR="002F2903"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5F264072" w14:textId="47ED34E7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59833E8A" w14:textId="6B9FD40D" w:rsidR="002F2903" w:rsidRPr="00466AE9" w:rsidRDefault="002F2903" w:rsidP="007F6951">
            <w:pPr>
              <w:jc w:val="center"/>
              <w:rPr>
                <w:rFonts w:asciiTheme="minorHAnsi" w:hAnsiTheme="minorHAnsi"/>
                <w:color w:val="00B05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1B0307E8" w14:textId="521044EA" w:rsidR="002F2903" w:rsidRPr="00466AE9" w:rsidRDefault="002F2903" w:rsidP="007F6951">
            <w:pPr>
              <w:jc w:val="center"/>
              <w:rPr>
                <w:rFonts w:asciiTheme="minorHAnsi" w:hAnsiTheme="minorHAnsi"/>
                <w:color w:val="00B05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5E53059A" w14:textId="4750253A" w:rsidR="002F2903" w:rsidRPr="00466AE9" w:rsidRDefault="002F2903" w:rsidP="007F6951">
            <w:pPr>
              <w:jc w:val="center"/>
              <w:rPr>
                <w:rFonts w:asciiTheme="minorHAnsi" w:hAnsiTheme="minorHAnsi"/>
                <w:color w:val="00B05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320AD93C" w14:textId="66BD4256" w:rsidR="002F2903" w:rsidRPr="00466AE9" w:rsidRDefault="002F2903" w:rsidP="007F6951">
            <w:pPr>
              <w:jc w:val="center"/>
              <w:rPr>
                <w:rFonts w:asciiTheme="minorHAnsi" w:hAnsiTheme="minorHAnsi"/>
                <w:color w:val="00B05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653CA90A" w14:textId="686B6B0E" w:rsidR="002F2903" w:rsidRPr="00466AE9" w:rsidRDefault="002F2903" w:rsidP="007F6951">
            <w:pPr>
              <w:jc w:val="center"/>
              <w:rPr>
                <w:rFonts w:asciiTheme="minorHAnsi" w:hAnsiTheme="minorHAnsi"/>
                <w:color w:val="00B05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632DC118" w14:textId="4C77C25D" w:rsidR="002F2903" w:rsidRPr="00466AE9" w:rsidRDefault="002F2903" w:rsidP="007F6951">
            <w:pPr>
              <w:jc w:val="center"/>
              <w:rPr>
                <w:rFonts w:asciiTheme="minorHAnsi" w:hAnsiTheme="minorHAnsi"/>
                <w:color w:val="00B050"/>
                <w:sz w:val="20"/>
                <w:szCs w:val="20"/>
                <w:lang w:val="en-US"/>
              </w:rPr>
            </w:pPr>
            <w:r w:rsidRPr="00D039E5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</w:tr>
      <w:tr w:rsidR="000C76D1" w:rsidRPr="00ED0A4F" w14:paraId="268C2266" w14:textId="77777777" w:rsidTr="00850FCC">
        <w:tc>
          <w:tcPr>
            <w:tcW w:w="5000" w:type="pct"/>
            <w:gridSpan w:val="9"/>
            <w:shd w:val="clear" w:color="auto" w:fill="C4BC96" w:themeFill="background2" w:themeFillShade="BF"/>
          </w:tcPr>
          <w:p w14:paraId="1A4A1173" w14:textId="6387E5D4" w:rsidR="000C76D1" w:rsidRPr="00ED0A4F" w:rsidRDefault="00F7599B" w:rsidP="000A24E7">
            <w:pPr>
              <w:spacing w:before="20" w:after="20"/>
              <w:jc w:val="center"/>
              <w:rPr>
                <w:rFonts w:asciiTheme="minorHAnsi" w:hAnsiTheme="minorHAnsi"/>
                <w:sz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lang w:val="en-US"/>
              </w:rPr>
              <w:t xml:space="preserve">Approach: </w:t>
            </w:r>
            <w:r w:rsidR="000C76D1" w:rsidRPr="000C76D1">
              <w:rPr>
                <w:rFonts w:asciiTheme="minorHAnsi" w:hAnsiTheme="minorHAnsi"/>
                <w:b/>
                <w:sz w:val="22"/>
                <w:lang w:val="en-US"/>
              </w:rPr>
              <w:t>combination</w:t>
            </w:r>
          </w:p>
        </w:tc>
      </w:tr>
      <w:tr w:rsidR="00F7599B" w:rsidRPr="00ED0A4F" w14:paraId="2D5FA0CC" w14:textId="77777777" w:rsidTr="00F7599B">
        <w:tc>
          <w:tcPr>
            <w:tcW w:w="917" w:type="pct"/>
          </w:tcPr>
          <w:p w14:paraId="4D3E0218" w14:textId="3E9592B0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Ding et al., 2014</w:t>
            </w:r>
          </w:p>
        </w:tc>
        <w:tc>
          <w:tcPr>
            <w:tcW w:w="522" w:type="pct"/>
          </w:tcPr>
          <w:p w14:paraId="5EE33805" w14:textId="1FF5EC8E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4DE907D5" w14:textId="3FCA5227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7FDE656B" w14:textId="5A6BA19A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11E5C16B" w14:textId="63B2856D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3639EFFA" w14:textId="1A4C007F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67B815F2" w14:textId="6FFEE657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1C2ED3BC" w14:textId="05BA620F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4B7D9F93" w14:textId="5FFBC91A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583051B9" w14:textId="77777777" w:rsidTr="00F7599B">
        <w:trPr>
          <w:trHeight w:val="208"/>
        </w:trPr>
        <w:tc>
          <w:tcPr>
            <w:tcW w:w="917" w:type="pct"/>
          </w:tcPr>
          <w:p w14:paraId="48A87625" w14:textId="484264AA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Fisher et al., 2004</w:t>
            </w:r>
          </w:p>
        </w:tc>
        <w:tc>
          <w:tcPr>
            <w:tcW w:w="522" w:type="pct"/>
          </w:tcPr>
          <w:p w14:paraId="01C94096" w14:textId="282921D1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20BF777C" w14:textId="0A45FB26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6C57A457" w14:textId="2EA321B2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79489BB5" w14:textId="02956041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718A6390" w14:textId="378D00DD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E4174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651A9268" w14:textId="05356AB2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E4174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476F8CCD" w14:textId="6DDAC4D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039E5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1D797954" w14:textId="3C68990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187976C2" w14:textId="77777777" w:rsidTr="00F7599B">
        <w:tc>
          <w:tcPr>
            <w:tcW w:w="917" w:type="pct"/>
          </w:tcPr>
          <w:p w14:paraId="50BC079D" w14:textId="04988749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Gauvin et al., 2012</w:t>
            </w:r>
          </w:p>
        </w:tc>
        <w:tc>
          <w:tcPr>
            <w:tcW w:w="522" w:type="pct"/>
          </w:tcPr>
          <w:p w14:paraId="587CF0F8" w14:textId="5543157C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4C353941" w14:textId="466D22DB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30E24051" w14:textId="7EF89F0D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72CA24C3" w14:textId="0408BA8B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4FF135AA" w14:textId="518AE328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73A49917" w14:textId="2987229C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E4174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0C91FB7F" w14:textId="10538E3A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5769FF71" w14:textId="15E153FC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674F613E" w14:textId="77777777" w:rsidTr="00F7599B">
        <w:tc>
          <w:tcPr>
            <w:tcW w:w="917" w:type="pct"/>
          </w:tcPr>
          <w:p w14:paraId="06CDA8C0" w14:textId="3B36CC1D" w:rsidR="002F2903" w:rsidRPr="007F6951" w:rsidRDefault="002F2903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7106C5">
              <w:rPr>
                <w:rFonts w:asciiTheme="minorHAnsi" w:hAnsiTheme="minorHAnsi"/>
                <w:sz w:val="20"/>
                <w:szCs w:val="20"/>
                <w:lang w:val="en-US"/>
              </w:rPr>
              <w:t>Gómez et al., 2010</w:t>
            </w:r>
          </w:p>
        </w:tc>
        <w:tc>
          <w:tcPr>
            <w:tcW w:w="522" w:type="pct"/>
          </w:tcPr>
          <w:p w14:paraId="1ACF910A" w14:textId="72F872EA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27FBE475" w14:textId="596A135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05781C59" w14:textId="07296E9E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6BE42C84" w14:textId="26E0EFD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2B8CA7E9" w14:textId="1CEC98F2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4E1254F5" w14:textId="0CFAA4F1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E4174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30522780" w14:textId="50D4448E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5AC233F0" w14:textId="6E9FFB47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2790E576" w14:textId="77777777" w:rsidTr="00F7599B">
        <w:tc>
          <w:tcPr>
            <w:tcW w:w="917" w:type="pct"/>
          </w:tcPr>
          <w:p w14:paraId="6B52664E" w14:textId="62A23E40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Hall and </w:t>
            </w: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McAuley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val="en-US"/>
              </w:rPr>
              <w:t>, 2010</w:t>
            </w:r>
          </w:p>
        </w:tc>
        <w:tc>
          <w:tcPr>
            <w:tcW w:w="522" w:type="pct"/>
          </w:tcPr>
          <w:p w14:paraId="532BB5EC" w14:textId="5192CE6D" w:rsidR="002F2903" w:rsidRPr="002F2903" w:rsidRDefault="000F0D97" w:rsidP="007F6951">
            <w:pPr>
              <w:jc w:val="center"/>
              <w:rPr>
                <w:rFonts w:asciiTheme="minorHAnsi" w:hAnsiTheme="minorHAnsi"/>
                <w:color w:val="FFC000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4EEEF4AD" w14:textId="6A3F2907" w:rsidR="002F2903" w:rsidRPr="002F2903" w:rsidRDefault="000F0D97" w:rsidP="007F6951">
            <w:pPr>
              <w:jc w:val="center"/>
              <w:rPr>
                <w:rFonts w:asciiTheme="minorHAnsi" w:hAnsiTheme="minorHAnsi"/>
                <w:color w:val="FFC000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402D77CD" w14:textId="0F7320EE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2B59BCFB" w14:textId="2C52124E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2CB3A3EE" w14:textId="67EC22C3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02A4A487" w14:textId="04F5115E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014871F7" w14:textId="4D365849" w:rsidR="002F2903" w:rsidRPr="007F6951" w:rsidRDefault="000F0D97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039E5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5348B692" w14:textId="64E9B6F0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7BAA9A83" w14:textId="77777777" w:rsidTr="00F7599B">
        <w:tc>
          <w:tcPr>
            <w:tcW w:w="917" w:type="pct"/>
          </w:tcPr>
          <w:p w14:paraId="7CBFB236" w14:textId="45257C7F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Li et al., 2005</w:t>
            </w:r>
          </w:p>
        </w:tc>
        <w:tc>
          <w:tcPr>
            <w:tcW w:w="522" w:type="pct"/>
          </w:tcPr>
          <w:p w14:paraId="6124B35B" w14:textId="4CF84258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58019FEB" w14:textId="448645ED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5160EFDC" w14:textId="12BFC0EF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0EDE9D92" w14:textId="36EEE30B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0D4FAAEE" w14:textId="7307BAB0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445D2B7A" w14:textId="18938867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E4174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4559B7F1" w14:textId="50EDA226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039E5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1DF2837A" w14:textId="092B4E35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5A16D9F0" w14:textId="77777777" w:rsidTr="00F7599B">
        <w:tc>
          <w:tcPr>
            <w:tcW w:w="917" w:type="pct"/>
          </w:tcPr>
          <w:p w14:paraId="5AF68076" w14:textId="39021DFB" w:rsidR="002F2903" w:rsidRPr="007F6951" w:rsidRDefault="002F2903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7106C5">
              <w:rPr>
                <w:rFonts w:asciiTheme="minorHAnsi" w:hAnsiTheme="minorHAnsi"/>
                <w:sz w:val="20"/>
                <w:szCs w:val="20"/>
                <w:lang w:val="en-US"/>
              </w:rPr>
              <w:t>Mowen</w:t>
            </w:r>
            <w:proofErr w:type="spellEnd"/>
            <w:r w:rsidRPr="007106C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et al., 2007</w:t>
            </w:r>
          </w:p>
        </w:tc>
        <w:tc>
          <w:tcPr>
            <w:tcW w:w="522" w:type="pct"/>
          </w:tcPr>
          <w:p w14:paraId="3DAB05DC" w14:textId="5D46843F" w:rsidR="002F2903" w:rsidRPr="002F2903" w:rsidRDefault="002F2903" w:rsidP="007F6951">
            <w:pPr>
              <w:jc w:val="center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650C9E57" w14:textId="09BBAF7C" w:rsidR="002F2903" w:rsidRPr="002F2903" w:rsidRDefault="002F2903" w:rsidP="007F6951">
            <w:pPr>
              <w:jc w:val="center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30234C25" w14:textId="62DC9166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552CE76E" w14:textId="47665BF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36B74572" w14:textId="7408AB0E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2FF00221" w14:textId="413AD8F1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E4174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258E6C0E" w14:textId="1354A8D2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D039E5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63D4142C" w14:textId="0D851E7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36635E3B" w14:textId="77777777" w:rsidTr="00F7599B">
        <w:tc>
          <w:tcPr>
            <w:tcW w:w="917" w:type="pct"/>
          </w:tcPr>
          <w:p w14:paraId="4D43A274" w14:textId="2DEAAD30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Nyunt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et al., 2015</w:t>
            </w:r>
          </w:p>
        </w:tc>
        <w:tc>
          <w:tcPr>
            <w:tcW w:w="522" w:type="pct"/>
          </w:tcPr>
          <w:p w14:paraId="36BC24D1" w14:textId="52486416" w:rsidR="002F2903" w:rsidRPr="002F2903" w:rsidRDefault="002F2903" w:rsidP="007F6951">
            <w:pPr>
              <w:jc w:val="center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6ADD363F" w14:textId="00017D3C" w:rsidR="002F2903" w:rsidRPr="002F2903" w:rsidRDefault="002F2903" w:rsidP="007F6951">
            <w:pPr>
              <w:jc w:val="center"/>
              <w:rPr>
                <w:rFonts w:asciiTheme="minorHAnsi" w:hAnsiTheme="minorHAnsi"/>
                <w:color w:val="FF0000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4377044D" w14:textId="05EF7569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47ECC9BA" w14:textId="6B930735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6203B08C" w14:textId="44589D16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4298CBBE" w14:textId="0C63BCCF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7ACD0C8A" w14:textId="19561CCC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F0D97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27670624" w14:textId="410B1D0B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34523339" w14:textId="77777777" w:rsidTr="00F7599B">
        <w:trPr>
          <w:trHeight w:val="208"/>
        </w:trPr>
        <w:tc>
          <w:tcPr>
            <w:tcW w:w="917" w:type="pct"/>
          </w:tcPr>
          <w:p w14:paraId="1D22DE65" w14:textId="4DB16151" w:rsidR="002F2903" w:rsidRPr="007F6951" w:rsidRDefault="009347F0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n-US"/>
              </w:rPr>
              <w:t>Satariano</w:t>
            </w:r>
            <w:proofErr w:type="spellEnd"/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et al., 2010</w:t>
            </w:r>
          </w:p>
        </w:tc>
        <w:tc>
          <w:tcPr>
            <w:tcW w:w="522" w:type="pct"/>
          </w:tcPr>
          <w:p w14:paraId="5DBA7DD0" w14:textId="7D2FD826" w:rsidR="002F2903" w:rsidRPr="007F6951" w:rsidRDefault="00331C6E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56798C72" w14:textId="2DA66DAE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100DE33C" w14:textId="489F513B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7FD324E6" w14:textId="3D41D3AE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623B7CEB" w14:textId="5CB9F532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1F343CD5" w14:textId="5CF843C7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320E7BB7" w14:textId="62EB9F63" w:rsidR="002F2903" w:rsidRPr="007F6951" w:rsidRDefault="00331C6E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70ACE821" w14:textId="02629FE1" w:rsidR="002F2903" w:rsidRPr="007F6951" w:rsidRDefault="00A205E9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311F1685" w14:textId="77777777" w:rsidTr="00F7599B">
        <w:tc>
          <w:tcPr>
            <w:tcW w:w="917" w:type="pct"/>
          </w:tcPr>
          <w:p w14:paraId="5083E780" w14:textId="0A6AE011" w:rsidR="002F2903" w:rsidRPr="007F6951" w:rsidRDefault="002F2903" w:rsidP="007F6951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7106C5">
              <w:rPr>
                <w:rFonts w:asciiTheme="minorHAnsi" w:hAnsiTheme="minorHAnsi"/>
                <w:sz w:val="20"/>
                <w:szCs w:val="20"/>
                <w:lang w:val="en-US"/>
              </w:rPr>
              <w:t>Strath</w:t>
            </w:r>
            <w:proofErr w:type="spellEnd"/>
            <w:r w:rsidRPr="007106C5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et al., 2012</w:t>
            </w:r>
          </w:p>
        </w:tc>
        <w:tc>
          <w:tcPr>
            <w:tcW w:w="522" w:type="pct"/>
          </w:tcPr>
          <w:p w14:paraId="6F54F283" w14:textId="707743F5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28E883B4" w14:textId="2FD12DD2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7B114A75" w14:textId="1A5CC7B5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616261F0" w14:textId="0DA82357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1654228F" w14:textId="3E8E4D13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6F02B5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34BE90C8" w14:textId="64D95E50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0DC5116A" w14:textId="711D9827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5C39D14B" w14:textId="4BE892AC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</w:tr>
      <w:tr w:rsidR="00F7599B" w:rsidRPr="00ED0A4F" w14:paraId="45A4615F" w14:textId="77777777" w:rsidTr="00F7599B">
        <w:tc>
          <w:tcPr>
            <w:tcW w:w="917" w:type="pct"/>
          </w:tcPr>
          <w:p w14:paraId="10AFB1DA" w14:textId="533A6044" w:rsidR="002F2903" w:rsidRPr="00466AE9" w:rsidRDefault="009347F0" w:rsidP="009D2DF3">
            <w:pPr>
              <w:rPr>
                <w:rFonts w:asciiTheme="minorHAnsi" w:hAnsi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Mathis et al., 2017</w:t>
            </w:r>
          </w:p>
        </w:tc>
        <w:tc>
          <w:tcPr>
            <w:tcW w:w="522" w:type="pct"/>
          </w:tcPr>
          <w:p w14:paraId="3F46C140" w14:textId="70AD53A8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505" w:type="pct"/>
          </w:tcPr>
          <w:p w14:paraId="187091EA" w14:textId="7B789090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38" w:type="pct"/>
          </w:tcPr>
          <w:p w14:paraId="319A736F" w14:textId="7D8A4325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7" w:type="pct"/>
          </w:tcPr>
          <w:p w14:paraId="0D4B305C" w14:textId="5530329A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000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6" w:type="pct"/>
          </w:tcPr>
          <w:p w14:paraId="188AF465" w14:textId="13499EA2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47" w:type="pct"/>
          </w:tcPr>
          <w:p w14:paraId="25CE784C" w14:textId="55E35F01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496" w:type="pct"/>
          </w:tcPr>
          <w:p w14:paraId="7CE9B886" w14:textId="0C89FBA4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F2903">
              <w:rPr>
                <w:rFonts w:ascii="Wingdings" w:hAnsi="Wingdings"/>
                <w:color w:val="00B050"/>
                <w:sz w:val="20"/>
                <w:szCs w:val="20"/>
                <w:lang w:val="en-US"/>
              </w:rPr>
              <w:t></w:t>
            </w:r>
          </w:p>
        </w:tc>
        <w:tc>
          <w:tcPr>
            <w:tcW w:w="732" w:type="pct"/>
          </w:tcPr>
          <w:p w14:paraId="2D58E05F" w14:textId="7C726120" w:rsidR="002F2903" w:rsidRPr="007F6951" w:rsidRDefault="002F2903" w:rsidP="007F6951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466AE9">
              <w:rPr>
                <w:rFonts w:ascii="Wingdings" w:hAnsi="Wingdings"/>
                <w:color w:val="FFC000"/>
                <w:sz w:val="20"/>
                <w:szCs w:val="20"/>
                <w:lang w:val="en-US"/>
              </w:rPr>
              <w:t></w:t>
            </w:r>
          </w:p>
        </w:tc>
      </w:tr>
    </w:tbl>
    <w:p w14:paraId="12043309" w14:textId="02AA9D30" w:rsidR="0046544F" w:rsidRDefault="00466AE9" w:rsidP="009D2DF3">
      <w:pPr>
        <w:spacing w:after="0"/>
        <w:rPr>
          <w:rFonts w:asciiTheme="minorHAnsi" w:hAnsiTheme="minorHAnsi"/>
          <w:i/>
          <w:sz w:val="18"/>
          <w:szCs w:val="20"/>
          <w:lang w:val="en-US"/>
        </w:rPr>
      </w:pPr>
      <w:r w:rsidRPr="002F2903">
        <w:rPr>
          <w:rFonts w:ascii="Wingdings" w:hAnsi="Wingdings"/>
          <w:color w:val="00B050"/>
          <w:sz w:val="20"/>
          <w:szCs w:val="20"/>
          <w:lang w:val="en-US"/>
        </w:rPr>
        <w:t></w:t>
      </w:r>
      <w:r w:rsidRPr="007F6951">
        <w:rPr>
          <w:rFonts w:asciiTheme="minorHAnsi" w:hAnsiTheme="minorHAnsi"/>
          <w:i/>
          <w:sz w:val="18"/>
          <w:szCs w:val="20"/>
          <w:lang w:val="en-US"/>
        </w:rPr>
        <w:t xml:space="preserve"> </w:t>
      </w:r>
      <w:proofErr w:type="gramStart"/>
      <w:r>
        <w:rPr>
          <w:rFonts w:asciiTheme="minorHAnsi" w:hAnsiTheme="minorHAnsi"/>
          <w:i/>
          <w:sz w:val="18"/>
          <w:szCs w:val="20"/>
          <w:lang w:val="en-US"/>
        </w:rPr>
        <w:t xml:space="preserve">yes </w:t>
      </w:r>
      <w:r w:rsidR="00C95DC2" w:rsidRPr="007F6951">
        <w:rPr>
          <w:rFonts w:asciiTheme="minorHAnsi" w:hAnsiTheme="minorHAnsi"/>
          <w:i/>
          <w:sz w:val="18"/>
          <w:szCs w:val="20"/>
          <w:lang w:val="en-US"/>
        </w:rPr>
        <w:t xml:space="preserve"> </w:t>
      </w:r>
      <w:r w:rsidRPr="002F2903">
        <w:rPr>
          <w:rFonts w:ascii="Wingdings" w:hAnsi="Wingdings"/>
          <w:color w:val="FF0000"/>
          <w:sz w:val="20"/>
          <w:szCs w:val="20"/>
          <w:lang w:val="en-US"/>
        </w:rPr>
        <w:t></w:t>
      </w:r>
      <w:proofErr w:type="gramEnd"/>
      <w:r w:rsidR="003371EE" w:rsidRPr="007F6951">
        <w:rPr>
          <w:rFonts w:asciiTheme="minorHAnsi" w:hAnsiTheme="minorHAnsi"/>
          <w:i/>
          <w:sz w:val="18"/>
          <w:szCs w:val="20"/>
          <w:lang w:val="en-US"/>
        </w:rPr>
        <w:t xml:space="preserve"> </w:t>
      </w:r>
      <w:r>
        <w:rPr>
          <w:rFonts w:asciiTheme="minorHAnsi" w:hAnsiTheme="minorHAnsi"/>
          <w:i/>
          <w:sz w:val="18"/>
          <w:szCs w:val="20"/>
          <w:lang w:val="en-US"/>
        </w:rPr>
        <w:t xml:space="preserve">no </w:t>
      </w:r>
      <w:r w:rsidR="00722F98" w:rsidRPr="007F6951">
        <w:rPr>
          <w:rFonts w:asciiTheme="minorHAnsi" w:hAnsiTheme="minorHAnsi"/>
          <w:i/>
          <w:sz w:val="18"/>
          <w:szCs w:val="20"/>
          <w:lang w:val="en-US"/>
        </w:rPr>
        <w:t xml:space="preserve"> </w:t>
      </w:r>
      <w:r w:rsidRPr="002F2903">
        <w:rPr>
          <w:rFonts w:ascii="Wingdings" w:hAnsi="Wingdings"/>
          <w:color w:val="FFC000"/>
          <w:sz w:val="20"/>
          <w:szCs w:val="20"/>
          <w:lang w:val="en-US"/>
        </w:rPr>
        <w:t></w:t>
      </w:r>
      <w:r w:rsidRPr="007F6951">
        <w:rPr>
          <w:rFonts w:asciiTheme="minorHAnsi" w:hAnsiTheme="minorHAnsi"/>
          <w:i/>
          <w:sz w:val="18"/>
          <w:szCs w:val="20"/>
          <w:lang w:val="en-US"/>
        </w:rPr>
        <w:t xml:space="preserve"> </w:t>
      </w:r>
      <w:r>
        <w:rPr>
          <w:rFonts w:asciiTheme="minorHAnsi" w:hAnsiTheme="minorHAnsi"/>
          <w:i/>
          <w:sz w:val="18"/>
          <w:szCs w:val="20"/>
          <w:lang w:val="en-US"/>
        </w:rPr>
        <w:t>N</w:t>
      </w:r>
      <w:r w:rsidR="00331C6E">
        <w:rPr>
          <w:rFonts w:asciiTheme="minorHAnsi" w:hAnsiTheme="minorHAnsi"/>
          <w:i/>
          <w:sz w:val="18"/>
          <w:szCs w:val="20"/>
          <w:lang w:val="en-US"/>
        </w:rPr>
        <w:t>.</w:t>
      </w:r>
      <w:r>
        <w:rPr>
          <w:rFonts w:asciiTheme="minorHAnsi" w:hAnsiTheme="minorHAnsi"/>
          <w:i/>
          <w:sz w:val="18"/>
          <w:szCs w:val="20"/>
          <w:lang w:val="en-US"/>
        </w:rPr>
        <w:t>A</w:t>
      </w:r>
      <w:r w:rsidR="00A00595">
        <w:rPr>
          <w:rFonts w:asciiTheme="minorHAnsi" w:hAnsiTheme="minorHAnsi"/>
          <w:i/>
          <w:sz w:val="18"/>
          <w:szCs w:val="20"/>
          <w:lang w:val="en-US"/>
        </w:rPr>
        <w:t xml:space="preserve"> or </w:t>
      </w:r>
      <w:r w:rsidR="00331C6E">
        <w:rPr>
          <w:rFonts w:asciiTheme="minorHAnsi" w:hAnsiTheme="minorHAnsi" w:cstheme="minorHAnsi"/>
          <w:i/>
          <w:sz w:val="18"/>
          <w:szCs w:val="20"/>
          <w:lang w:val="en-US"/>
        </w:rPr>
        <w:t xml:space="preserve">described, but </w:t>
      </w:r>
      <w:r w:rsidR="00A00595" w:rsidRPr="00A00595">
        <w:rPr>
          <w:rFonts w:asciiTheme="minorHAnsi" w:hAnsiTheme="minorHAnsi"/>
          <w:i/>
          <w:sz w:val="18"/>
          <w:szCs w:val="20"/>
          <w:lang w:val="en-US"/>
        </w:rPr>
        <w:t xml:space="preserve">not yet validated </w:t>
      </w:r>
      <w:r w:rsidR="007829F9">
        <w:rPr>
          <w:rFonts w:asciiTheme="minorHAnsi" w:hAnsiTheme="minorHAnsi"/>
          <w:i/>
          <w:sz w:val="18"/>
          <w:szCs w:val="20"/>
          <w:lang w:val="en-US"/>
        </w:rPr>
        <w:t>or</w:t>
      </w:r>
      <w:r w:rsidR="00331C6E">
        <w:rPr>
          <w:rFonts w:asciiTheme="minorHAnsi" w:hAnsiTheme="minorHAnsi"/>
          <w:i/>
          <w:sz w:val="18"/>
          <w:szCs w:val="20"/>
          <w:lang w:val="en-US"/>
        </w:rPr>
        <w:t xml:space="preserve"> established in the field</w:t>
      </w:r>
      <w:r w:rsidR="000F0D97">
        <w:rPr>
          <w:rFonts w:asciiTheme="minorHAnsi" w:hAnsiTheme="minorHAnsi"/>
          <w:i/>
          <w:sz w:val="18"/>
          <w:szCs w:val="20"/>
          <w:lang w:val="en-US"/>
        </w:rPr>
        <w:t xml:space="preserve"> (e.g. because of adaption)</w:t>
      </w:r>
    </w:p>
    <w:p w14:paraId="48A8EE41" w14:textId="77777777" w:rsidR="009D2DF3" w:rsidRPr="00966DEC" w:rsidRDefault="009D2DF3" w:rsidP="009D2DF3">
      <w:pPr>
        <w:rPr>
          <w:rFonts w:asciiTheme="minorHAnsi" w:hAnsiTheme="minorHAnsi"/>
          <w:i/>
          <w:sz w:val="18"/>
          <w:szCs w:val="20"/>
          <w:lang w:val="en-US"/>
        </w:rPr>
      </w:pPr>
      <w:r w:rsidRPr="00995282">
        <w:rPr>
          <w:rFonts w:asciiTheme="minorHAnsi" w:hAnsiTheme="minorHAnsi"/>
          <w:b/>
          <w:i/>
          <w:sz w:val="18"/>
          <w:szCs w:val="20"/>
          <w:lang w:val="en-US"/>
        </w:rPr>
        <w:t>Abbreviations:</w:t>
      </w:r>
      <w:r>
        <w:rPr>
          <w:rFonts w:asciiTheme="minorHAnsi" w:hAnsiTheme="minorHAnsi"/>
          <w:i/>
          <w:sz w:val="18"/>
          <w:szCs w:val="20"/>
          <w:lang w:val="en-US"/>
        </w:rPr>
        <w:t xml:space="preserve"> </w:t>
      </w:r>
      <w:r w:rsidRPr="00995282">
        <w:rPr>
          <w:rFonts w:asciiTheme="minorHAnsi" w:hAnsiTheme="minorHAnsi"/>
          <w:i/>
          <w:sz w:val="18"/>
          <w:szCs w:val="20"/>
          <w:lang w:val="en-US"/>
        </w:rPr>
        <w:t>NE: Neighborhood Environment</w:t>
      </w:r>
      <w:r>
        <w:rPr>
          <w:rFonts w:asciiTheme="minorHAnsi" w:hAnsiTheme="minorHAnsi"/>
          <w:i/>
          <w:sz w:val="18"/>
          <w:szCs w:val="20"/>
          <w:lang w:val="en-US"/>
        </w:rPr>
        <w:t xml:space="preserve">, </w:t>
      </w:r>
      <w:r w:rsidRPr="00995282">
        <w:rPr>
          <w:rFonts w:asciiTheme="minorHAnsi" w:hAnsiTheme="minorHAnsi"/>
          <w:i/>
          <w:sz w:val="18"/>
          <w:szCs w:val="20"/>
          <w:lang w:val="en-US"/>
        </w:rPr>
        <w:t>PA: Physical activity</w:t>
      </w:r>
    </w:p>
    <w:p w14:paraId="19C228EE" w14:textId="77777777" w:rsidR="009D2DF3" w:rsidRPr="007F6951" w:rsidRDefault="009D2DF3" w:rsidP="001B3C98">
      <w:pPr>
        <w:rPr>
          <w:rFonts w:asciiTheme="minorHAnsi" w:hAnsiTheme="minorHAnsi"/>
          <w:i/>
          <w:sz w:val="18"/>
          <w:szCs w:val="20"/>
          <w:lang w:val="en-US"/>
        </w:rPr>
      </w:pPr>
    </w:p>
    <w:sectPr w:rsidR="009D2DF3" w:rsidRPr="007F6951" w:rsidSect="00CE7B3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616DD"/>
    <w:multiLevelType w:val="hybridMultilevel"/>
    <w:tmpl w:val="1F4E41BA"/>
    <w:lvl w:ilvl="0" w:tplc="57F279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0957D0"/>
    <w:multiLevelType w:val="hybridMultilevel"/>
    <w:tmpl w:val="172068D2"/>
    <w:lvl w:ilvl="0" w:tplc="C4F2FA9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667E34"/>
    <w:multiLevelType w:val="hybridMultilevel"/>
    <w:tmpl w:val="708C3258"/>
    <w:lvl w:ilvl="0" w:tplc="A726DE3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6B5B8E"/>
    <w:multiLevelType w:val="hybridMultilevel"/>
    <w:tmpl w:val="ADA049DC"/>
    <w:lvl w:ilvl="0" w:tplc="E36AF8BA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CF1A94"/>
    <w:multiLevelType w:val="hybridMultilevel"/>
    <w:tmpl w:val="72B648B4"/>
    <w:lvl w:ilvl="0" w:tplc="84F2996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BE60E3"/>
    <w:multiLevelType w:val="hybridMultilevel"/>
    <w:tmpl w:val="19183062"/>
    <w:lvl w:ilvl="0" w:tplc="327AF1E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623E8B"/>
    <w:multiLevelType w:val="hybridMultilevel"/>
    <w:tmpl w:val="D018E38A"/>
    <w:lvl w:ilvl="0" w:tplc="619885F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F40E91"/>
    <w:multiLevelType w:val="hybridMultilevel"/>
    <w:tmpl w:val="593E0598"/>
    <w:lvl w:ilvl="0" w:tplc="C352C62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7A2B39"/>
    <w:multiLevelType w:val="hybridMultilevel"/>
    <w:tmpl w:val="EFCC0360"/>
    <w:lvl w:ilvl="0" w:tplc="5D9828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015947"/>
    <w:multiLevelType w:val="hybridMultilevel"/>
    <w:tmpl w:val="62DE6C24"/>
    <w:lvl w:ilvl="0" w:tplc="131C555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2E19F7"/>
    <w:multiLevelType w:val="hybridMultilevel"/>
    <w:tmpl w:val="08F27F9E"/>
    <w:lvl w:ilvl="0" w:tplc="48DEEF68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B9704B"/>
    <w:multiLevelType w:val="hybridMultilevel"/>
    <w:tmpl w:val="FDA6825C"/>
    <w:lvl w:ilvl="0" w:tplc="7C9C005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F4442D"/>
    <w:multiLevelType w:val="hybridMultilevel"/>
    <w:tmpl w:val="5BEAA1EE"/>
    <w:lvl w:ilvl="0" w:tplc="383CD5E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334A57"/>
    <w:multiLevelType w:val="hybridMultilevel"/>
    <w:tmpl w:val="615ECA02"/>
    <w:lvl w:ilvl="0" w:tplc="CA0E2F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057104"/>
    <w:multiLevelType w:val="hybridMultilevel"/>
    <w:tmpl w:val="B06A43B8"/>
    <w:lvl w:ilvl="0" w:tplc="2648165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B77103"/>
    <w:multiLevelType w:val="hybridMultilevel"/>
    <w:tmpl w:val="CE2E35BA"/>
    <w:lvl w:ilvl="0" w:tplc="AA0ABEF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E14702"/>
    <w:multiLevelType w:val="hybridMultilevel"/>
    <w:tmpl w:val="D64A5ECC"/>
    <w:lvl w:ilvl="0" w:tplc="903603C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677221"/>
    <w:multiLevelType w:val="hybridMultilevel"/>
    <w:tmpl w:val="513242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DC3F99"/>
    <w:multiLevelType w:val="hybridMultilevel"/>
    <w:tmpl w:val="9BF0D0E0"/>
    <w:lvl w:ilvl="0" w:tplc="B724724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5E0F1B"/>
    <w:multiLevelType w:val="hybridMultilevel"/>
    <w:tmpl w:val="C8AABD6E"/>
    <w:lvl w:ilvl="0" w:tplc="1BD063F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984934"/>
    <w:multiLevelType w:val="hybridMultilevel"/>
    <w:tmpl w:val="0BF63538"/>
    <w:lvl w:ilvl="0" w:tplc="FA6C8C2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7"/>
  </w:num>
  <w:num w:numId="3">
    <w:abstractNumId w:val="14"/>
  </w:num>
  <w:num w:numId="4">
    <w:abstractNumId w:val="6"/>
  </w:num>
  <w:num w:numId="5">
    <w:abstractNumId w:val="13"/>
  </w:num>
  <w:num w:numId="6">
    <w:abstractNumId w:val="0"/>
  </w:num>
  <w:num w:numId="7">
    <w:abstractNumId w:val="16"/>
  </w:num>
  <w:num w:numId="8">
    <w:abstractNumId w:val="4"/>
  </w:num>
  <w:num w:numId="9">
    <w:abstractNumId w:val="5"/>
  </w:num>
  <w:num w:numId="10">
    <w:abstractNumId w:val="20"/>
  </w:num>
  <w:num w:numId="11">
    <w:abstractNumId w:val="11"/>
  </w:num>
  <w:num w:numId="12">
    <w:abstractNumId w:val="8"/>
  </w:num>
  <w:num w:numId="13">
    <w:abstractNumId w:val="12"/>
  </w:num>
  <w:num w:numId="14">
    <w:abstractNumId w:val="7"/>
  </w:num>
  <w:num w:numId="15">
    <w:abstractNumId w:val="1"/>
  </w:num>
  <w:num w:numId="16">
    <w:abstractNumId w:val="15"/>
  </w:num>
  <w:num w:numId="17">
    <w:abstractNumId w:val="18"/>
  </w:num>
  <w:num w:numId="18">
    <w:abstractNumId w:val="10"/>
  </w:num>
  <w:num w:numId="19">
    <w:abstractNumId w:val="3"/>
  </w:num>
  <w:num w:numId="20">
    <w:abstractNumId w:val="2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1BF"/>
    <w:rsid w:val="00002059"/>
    <w:rsid w:val="00004474"/>
    <w:rsid w:val="000050BB"/>
    <w:rsid w:val="000057AB"/>
    <w:rsid w:val="000102A3"/>
    <w:rsid w:val="00012357"/>
    <w:rsid w:val="00016B7A"/>
    <w:rsid w:val="000224AC"/>
    <w:rsid w:val="00026E66"/>
    <w:rsid w:val="0003204E"/>
    <w:rsid w:val="000336EF"/>
    <w:rsid w:val="00037A0A"/>
    <w:rsid w:val="0004309E"/>
    <w:rsid w:val="000450C6"/>
    <w:rsid w:val="00046BF6"/>
    <w:rsid w:val="00046DE4"/>
    <w:rsid w:val="0005322F"/>
    <w:rsid w:val="00053CEE"/>
    <w:rsid w:val="000600BC"/>
    <w:rsid w:val="000628B8"/>
    <w:rsid w:val="000642F4"/>
    <w:rsid w:val="00064AEF"/>
    <w:rsid w:val="0007050A"/>
    <w:rsid w:val="00075B7F"/>
    <w:rsid w:val="00076F48"/>
    <w:rsid w:val="00080327"/>
    <w:rsid w:val="000819FA"/>
    <w:rsid w:val="00091A4C"/>
    <w:rsid w:val="000931D8"/>
    <w:rsid w:val="0009352F"/>
    <w:rsid w:val="00096227"/>
    <w:rsid w:val="00096494"/>
    <w:rsid w:val="000A24E7"/>
    <w:rsid w:val="000A43BA"/>
    <w:rsid w:val="000A58C4"/>
    <w:rsid w:val="000A5BFD"/>
    <w:rsid w:val="000B183A"/>
    <w:rsid w:val="000B2435"/>
    <w:rsid w:val="000B45FD"/>
    <w:rsid w:val="000B59BC"/>
    <w:rsid w:val="000C2E80"/>
    <w:rsid w:val="000C6293"/>
    <w:rsid w:val="000C6A4C"/>
    <w:rsid w:val="000C76D1"/>
    <w:rsid w:val="000D49B9"/>
    <w:rsid w:val="000D708A"/>
    <w:rsid w:val="000D7B4F"/>
    <w:rsid w:val="000E0FC8"/>
    <w:rsid w:val="000E1D37"/>
    <w:rsid w:val="000E3361"/>
    <w:rsid w:val="000E4174"/>
    <w:rsid w:val="000E7A10"/>
    <w:rsid w:val="000F0541"/>
    <w:rsid w:val="000F09E5"/>
    <w:rsid w:val="000F0D97"/>
    <w:rsid w:val="000F2468"/>
    <w:rsid w:val="0010086F"/>
    <w:rsid w:val="00106A51"/>
    <w:rsid w:val="00107ECA"/>
    <w:rsid w:val="00107F30"/>
    <w:rsid w:val="00111E30"/>
    <w:rsid w:val="00112782"/>
    <w:rsid w:val="00114346"/>
    <w:rsid w:val="00116E15"/>
    <w:rsid w:val="0012106B"/>
    <w:rsid w:val="0015378C"/>
    <w:rsid w:val="0015461B"/>
    <w:rsid w:val="00155EDA"/>
    <w:rsid w:val="001578BE"/>
    <w:rsid w:val="00157956"/>
    <w:rsid w:val="00164AF9"/>
    <w:rsid w:val="0016682A"/>
    <w:rsid w:val="00166FF3"/>
    <w:rsid w:val="00167F98"/>
    <w:rsid w:val="00170360"/>
    <w:rsid w:val="00170C89"/>
    <w:rsid w:val="0017398B"/>
    <w:rsid w:val="00180B29"/>
    <w:rsid w:val="001813E6"/>
    <w:rsid w:val="00182C90"/>
    <w:rsid w:val="001842BD"/>
    <w:rsid w:val="001865C2"/>
    <w:rsid w:val="001874F9"/>
    <w:rsid w:val="00187908"/>
    <w:rsid w:val="00190F14"/>
    <w:rsid w:val="00191C78"/>
    <w:rsid w:val="00196DD3"/>
    <w:rsid w:val="001A1228"/>
    <w:rsid w:val="001B3C98"/>
    <w:rsid w:val="001C15BF"/>
    <w:rsid w:val="001C4ADB"/>
    <w:rsid w:val="001C6456"/>
    <w:rsid w:val="001D769E"/>
    <w:rsid w:val="001E34D9"/>
    <w:rsid w:val="001E48A6"/>
    <w:rsid w:val="001E4BF7"/>
    <w:rsid w:val="001F156B"/>
    <w:rsid w:val="001F41A4"/>
    <w:rsid w:val="001F4BE7"/>
    <w:rsid w:val="001F601A"/>
    <w:rsid w:val="00200D2B"/>
    <w:rsid w:val="002010D6"/>
    <w:rsid w:val="00202BBA"/>
    <w:rsid w:val="002055F5"/>
    <w:rsid w:val="00205CC7"/>
    <w:rsid w:val="00207F95"/>
    <w:rsid w:val="002176A9"/>
    <w:rsid w:val="002202A2"/>
    <w:rsid w:val="00220C8D"/>
    <w:rsid w:val="0022600E"/>
    <w:rsid w:val="00232405"/>
    <w:rsid w:val="002337EF"/>
    <w:rsid w:val="002372FE"/>
    <w:rsid w:val="00237D61"/>
    <w:rsid w:val="00243FDB"/>
    <w:rsid w:val="00245D7B"/>
    <w:rsid w:val="0024665A"/>
    <w:rsid w:val="00246C8B"/>
    <w:rsid w:val="00265082"/>
    <w:rsid w:val="00270EB0"/>
    <w:rsid w:val="00273181"/>
    <w:rsid w:val="0027635D"/>
    <w:rsid w:val="00285B84"/>
    <w:rsid w:val="00291462"/>
    <w:rsid w:val="00291CB7"/>
    <w:rsid w:val="00296E4E"/>
    <w:rsid w:val="0029714F"/>
    <w:rsid w:val="002A0B66"/>
    <w:rsid w:val="002A365D"/>
    <w:rsid w:val="002A42D4"/>
    <w:rsid w:val="002A605C"/>
    <w:rsid w:val="002B1FDB"/>
    <w:rsid w:val="002B4684"/>
    <w:rsid w:val="002B4714"/>
    <w:rsid w:val="002B4F11"/>
    <w:rsid w:val="002B7839"/>
    <w:rsid w:val="002B7BC3"/>
    <w:rsid w:val="002C0520"/>
    <w:rsid w:val="002D36C4"/>
    <w:rsid w:val="002D3726"/>
    <w:rsid w:val="002D39A1"/>
    <w:rsid w:val="002D5B92"/>
    <w:rsid w:val="002E0B91"/>
    <w:rsid w:val="002E0F0A"/>
    <w:rsid w:val="002E4B2E"/>
    <w:rsid w:val="002F2903"/>
    <w:rsid w:val="002F3640"/>
    <w:rsid w:val="002F5091"/>
    <w:rsid w:val="002F6397"/>
    <w:rsid w:val="00302303"/>
    <w:rsid w:val="00302F94"/>
    <w:rsid w:val="00305B16"/>
    <w:rsid w:val="00310401"/>
    <w:rsid w:val="003116A1"/>
    <w:rsid w:val="00314725"/>
    <w:rsid w:val="0031570A"/>
    <w:rsid w:val="00315999"/>
    <w:rsid w:val="00317563"/>
    <w:rsid w:val="003224A2"/>
    <w:rsid w:val="00331954"/>
    <w:rsid w:val="00331C6E"/>
    <w:rsid w:val="00336D70"/>
    <w:rsid w:val="003371EE"/>
    <w:rsid w:val="0033788E"/>
    <w:rsid w:val="00340B19"/>
    <w:rsid w:val="003421C2"/>
    <w:rsid w:val="003464B7"/>
    <w:rsid w:val="00346983"/>
    <w:rsid w:val="003541B4"/>
    <w:rsid w:val="00355098"/>
    <w:rsid w:val="00360604"/>
    <w:rsid w:val="00364258"/>
    <w:rsid w:val="00372797"/>
    <w:rsid w:val="00374AB5"/>
    <w:rsid w:val="00384CDC"/>
    <w:rsid w:val="00387C9C"/>
    <w:rsid w:val="003934FF"/>
    <w:rsid w:val="003954D7"/>
    <w:rsid w:val="00396805"/>
    <w:rsid w:val="00397B68"/>
    <w:rsid w:val="003A17E9"/>
    <w:rsid w:val="003A7ED1"/>
    <w:rsid w:val="003B04AB"/>
    <w:rsid w:val="003B07C5"/>
    <w:rsid w:val="003B69C9"/>
    <w:rsid w:val="003B73B9"/>
    <w:rsid w:val="003C03A5"/>
    <w:rsid w:val="003C3281"/>
    <w:rsid w:val="003C56AB"/>
    <w:rsid w:val="003D016E"/>
    <w:rsid w:val="003D2D88"/>
    <w:rsid w:val="003D38CC"/>
    <w:rsid w:val="003D7C05"/>
    <w:rsid w:val="003E692E"/>
    <w:rsid w:val="003F09C9"/>
    <w:rsid w:val="003F2A3E"/>
    <w:rsid w:val="003F503F"/>
    <w:rsid w:val="003F7E84"/>
    <w:rsid w:val="003F7E9C"/>
    <w:rsid w:val="00401345"/>
    <w:rsid w:val="00403128"/>
    <w:rsid w:val="00405BCF"/>
    <w:rsid w:val="0040695B"/>
    <w:rsid w:val="00412F3E"/>
    <w:rsid w:val="00413D38"/>
    <w:rsid w:val="00415DC2"/>
    <w:rsid w:val="004238EF"/>
    <w:rsid w:val="00423ED8"/>
    <w:rsid w:val="00424F15"/>
    <w:rsid w:val="00424FD2"/>
    <w:rsid w:val="00425E68"/>
    <w:rsid w:val="00425F4E"/>
    <w:rsid w:val="00426C24"/>
    <w:rsid w:val="004270F8"/>
    <w:rsid w:val="004333FB"/>
    <w:rsid w:val="004369C8"/>
    <w:rsid w:val="00440325"/>
    <w:rsid w:val="00443EDB"/>
    <w:rsid w:val="004443EB"/>
    <w:rsid w:val="004505A2"/>
    <w:rsid w:val="004514FE"/>
    <w:rsid w:val="00453241"/>
    <w:rsid w:val="004637F1"/>
    <w:rsid w:val="0046544F"/>
    <w:rsid w:val="00466AE9"/>
    <w:rsid w:val="004740F8"/>
    <w:rsid w:val="004744A8"/>
    <w:rsid w:val="00483920"/>
    <w:rsid w:val="0048429A"/>
    <w:rsid w:val="00490C64"/>
    <w:rsid w:val="00491588"/>
    <w:rsid w:val="004A5B26"/>
    <w:rsid w:val="004B2DE4"/>
    <w:rsid w:val="004B600B"/>
    <w:rsid w:val="004C0F73"/>
    <w:rsid w:val="004C240F"/>
    <w:rsid w:val="004C27A4"/>
    <w:rsid w:val="004C36D8"/>
    <w:rsid w:val="004C6A43"/>
    <w:rsid w:val="004C6C0E"/>
    <w:rsid w:val="004C7509"/>
    <w:rsid w:val="004D07B7"/>
    <w:rsid w:val="004D219B"/>
    <w:rsid w:val="004D24C8"/>
    <w:rsid w:val="004D2AB5"/>
    <w:rsid w:val="004D7BFD"/>
    <w:rsid w:val="004D7CBB"/>
    <w:rsid w:val="004D7E25"/>
    <w:rsid w:val="004E13EC"/>
    <w:rsid w:val="004E1F82"/>
    <w:rsid w:val="004E26C1"/>
    <w:rsid w:val="004E2D56"/>
    <w:rsid w:val="004F4375"/>
    <w:rsid w:val="005050E0"/>
    <w:rsid w:val="005054F3"/>
    <w:rsid w:val="005060DD"/>
    <w:rsid w:val="005069DC"/>
    <w:rsid w:val="005106CF"/>
    <w:rsid w:val="00510B4A"/>
    <w:rsid w:val="00513E13"/>
    <w:rsid w:val="005213DC"/>
    <w:rsid w:val="0052195A"/>
    <w:rsid w:val="00524874"/>
    <w:rsid w:val="00525CAA"/>
    <w:rsid w:val="00526C07"/>
    <w:rsid w:val="00526FDC"/>
    <w:rsid w:val="0054348B"/>
    <w:rsid w:val="00543C96"/>
    <w:rsid w:val="0054772D"/>
    <w:rsid w:val="005513AB"/>
    <w:rsid w:val="00551450"/>
    <w:rsid w:val="00552480"/>
    <w:rsid w:val="00553217"/>
    <w:rsid w:val="00553E57"/>
    <w:rsid w:val="00563168"/>
    <w:rsid w:val="0056349B"/>
    <w:rsid w:val="00572FAB"/>
    <w:rsid w:val="00574AFA"/>
    <w:rsid w:val="00580B92"/>
    <w:rsid w:val="005814D1"/>
    <w:rsid w:val="00584A3A"/>
    <w:rsid w:val="00590854"/>
    <w:rsid w:val="00596B8C"/>
    <w:rsid w:val="005A6860"/>
    <w:rsid w:val="005B7F09"/>
    <w:rsid w:val="005C0361"/>
    <w:rsid w:val="005C181B"/>
    <w:rsid w:val="005C1859"/>
    <w:rsid w:val="005C6245"/>
    <w:rsid w:val="005C6AA3"/>
    <w:rsid w:val="005C7BA6"/>
    <w:rsid w:val="005D3203"/>
    <w:rsid w:val="005D3757"/>
    <w:rsid w:val="005D431B"/>
    <w:rsid w:val="005E21A4"/>
    <w:rsid w:val="005F1634"/>
    <w:rsid w:val="005F1F72"/>
    <w:rsid w:val="005F5CC4"/>
    <w:rsid w:val="005F6145"/>
    <w:rsid w:val="00601BFA"/>
    <w:rsid w:val="00603D29"/>
    <w:rsid w:val="00606B65"/>
    <w:rsid w:val="006100E9"/>
    <w:rsid w:val="00610CC4"/>
    <w:rsid w:val="0061213B"/>
    <w:rsid w:val="00612863"/>
    <w:rsid w:val="006128DF"/>
    <w:rsid w:val="00613F39"/>
    <w:rsid w:val="00614D05"/>
    <w:rsid w:val="00615952"/>
    <w:rsid w:val="00620FC5"/>
    <w:rsid w:val="006212C7"/>
    <w:rsid w:val="00621DE8"/>
    <w:rsid w:val="00623FCD"/>
    <w:rsid w:val="00626382"/>
    <w:rsid w:val="0063140B"/>
    <w:rsid w:val="00633A6E"/>
    <w:rsid w:val="00633C88"/>
    <w:rsid w:val="00635ADF"/>
    <w:rsid w:val="00642088"/>
    <w:rsid w:val="006427F5"/>
    <w:rsid w:val="006459BC"/>
    <w:rsid w:val="0064794B"/>
    <w:rsid w:val="00650C3D"/>
    <w:rsid w:val="0065231A"/>
    <w:rsid w:val="00653AAA"/>
    <w:rsid w:val="00661386"/>
    <w:rsid w:val="006741BB"/>
    <w:rsid w:val="00674FDF"/>
    <w:rsid w:val="0067714C"/>
    <w:rsid w:val="00680782"/>
    <w:rsid w:val="0068241D"/>
    <w:rsid w:val="006825BF"/>
    <w:rsid w:val="00682875"/>
    <w:rsid w:val="00685081"/>
    <w:rsid w:val="0068752C"/>
    <w:rsid w:val="00692500"/>
    <w:rsid w:val="0069535C"/>
    <w:rsid w:val="006954D9"/>
    <w:rsid w:val="006958D6"/>
    <w:rsid w:val="00697FC0"/>
    <w:rsid w:val="006A00B3"/>
    <w:rsid w:val="006A184A"/>
    <w:rsid w:val="006A1BD7"/>
    <w:rsid w:val="006A3E25"/>
    <w:rsid w:val="006A6907"/>
    <w:rsid w:val="006A6909"/>
    <w:rsid w:val="006B4F17"/>
    <w:rsid w:val="006B55F4"/>
    <w:rsid w:val="006B5C70"/>
    <w:rsid w:val="006D3D0E"/>
    <w:rsid w:val="006D5137"/>
    <w:rsid w:val="006D7DF9"/>
    <w:rsid w:val="006E00C6"/>
    <w:rsid w:val="006E4130"/>
    <w:rsid w:val="006F02B5"/>
    <w:rsid w:val="006F3E33"/>
    <w:rsid w:val="006F3E81"/>
    <w:rsid w:val="006F4780"/>
    <w:rsid w:val="006F68A0"/>
    <w:rsid w:val="006F7EB3"/>
    <w:rsid w:val="00701C4C"/>
    <w:rsid w:val="00702740"/>
    <w:rsid w:val="007042BD"/>
    <w:rsid w:val="007106C5"/>
    <w:rsid w:val="00715622"/>
    <w:rsid w:val="00716B70"/>
    <w:rsid w:val="00716FD4"/>
    <w:rsid w:val="00722F98"/>
    <w:rsid w:val="00724F7B"/>
    <w:rsid w:val="00726FC1"/>
    <w:rsid w:val="00730398"/>
    <w:rsid w:val="00735F56"/>
    <w:rsid w:val="00737DDC"/>
    <w:rsid w:val="0074044F"/>
    <w:rsid w:val="00743D32"/>
    <w:rsid w:val="0075226D"/>
    <w:rsid w:val="007522E0"/>
    <w:rsid w:val="00753805"/>
    <w:rsid w:val="0075483C"/>
    <w:rsid w:val="00756032"/>
    <w:rsid w:val="00756F43"/>
    <w:rsid w:val="007617A0"/>
    <w:rsid w:val="007622F0"/>
    <w:rsid w:val="00765C96"/>
    <w:rsid w:val="00766613"/>
    <w:rsid w:val="00770F1D"/>
    <w:rsid w:val="00781BD7"/>
    <w:rsid w:val="007829F9"/>
    <w:rsid w:val="00791E08"/>
    <w:rsid w:val="00796ADF"/>
    <w:rsid w:val="007A3B40"/>
    <w:rsid w:val="007B5EC6"/>
    <w:rsid w:val="007B69DB"/>
    <w:rsid w:val="007B6FF2"/>
    <w:rsid w:val="007C37F9"/>
    <w:rsid w:val="007C43ED"/>
    <w:rsid w:val="007C4AD4"/>
    <w:rsid w:val="007C53B6"/>
    <w:rsid w:val="007C7570"/>
    <w:rsid w:val="007C77AB"/>
    <w:rsid w:val="007D04DD"/>
    <w:rsid w:val="007D19A3"/>
    <w:rsid w:val="007D5549"/>
    <w:rsid w:val="007E4DA5"/>
    <w:rsid w:val="007E774A"/>
    <w:rsid w:val="007F0B07"/>
    <w:rsid w:val="007F3588"/>
    <w:rsid w:val="007F6951"/>
    <w:rsid w:val="007F75C6"/>
    <w:rsid w:val="00804686"/>
    <w:rsid w:val="00810369"/>
    <w:rsid w:val="00815142"/>
    <w:rsid w:val="00815740"/>
    <w:rsid w:val="00820B44"/>
    <w:rsid w:val="00823621"/>
    <w:rsid w:val="0082510D"/>
    <w:rsid w:val="00825B25"/>
    <w:rsid w:val="008260EC"/>
    <w:rsid w:val="00826997"/>
    <w:rsid w:val="00830486"/>
    <w:rsid w:val="00833779"/>
    <w:rsid w:val="0083610E"/>
    <w:rsid w:val="0083701F"/>
    <w:rsid w:val="00841C36"/>
    <w:rsid w:val="00846208"/>
    <w:rsid w:val="008471B7"/>
    <w:rsid w:val="008501F7"/>
    <w:rsid w:val="00850FCC"/>
    <w:rsid w:val="008515D7"/>
    <w:rsid w:val="0085723C"/>
    <w:rsid w:val="0085799A"/>
    <w:rsid w:val="0086235B"/>
    <w:rsid w:val="00863FE8"/>
    <w:rsid w:val="00864D58"/>
    <w:rsid w:val="00865E17"/>
    <w:rsid w:val="00877C17"/>
    <w:rsid w:val="00884A40"/>
    <w:rsid w:val="00885203"/>
    <w:rsid w:val="008865A1"/>
    <w:rsid w:val="00887332"/>
    <w:rsid w:val="0089047D"/>
    <w:rsid w:val="00891A7D"/>
    <w:rsid w:val="00894A3D"/>
    <w:rsid w:val="0089535E"/>
    <w:rsid w:val="00895496"/>
    <w:rsid w:val="008A23D2"/>
    <w:rsid w:val="008A4CE5"/>
    <w:rsid w:val="008A5C14"/>
    <w:rsid w:val="008B4B43"/>
    <w:rsid w:val="008B603B"/>
    <w:rsid w:val="008C3B65"/>
    <w:rsid w:val="008D515E"/>
    <w:rsid w:val="008D58D6"/>
    <w:rsid w:val="008E00EF"/>
    <w:rsid w:val="008E5E2A"/>
    <w:rsid w:val="008E7FB6"/>
    <w:rsid w:val="008F266F"/>
    <w:rsid w:val="008F5077"/>
    <w:rsid w:val="008F5C42"/>
    <w:rsid w:val="0090625F"/>
    <w:rsid w:val="0090663E"/>
    <w:rsid w:val="009106D1"/>
    <w:rsid w:val="009126D5"/>
    <w:rsid w:val="009138B3"/>
    <w:rsid w:val="009242D0"/>
    <w:rsid w:val="009247BB"/>
    <w:rsid w:val="00924F2A"/>
    <w:rsid w:val="00926217"/>
    <w:rsid w:val="00926B54"/>
    <w:rsid w:val="00930546"/>
    <w:rsid w:val="00931DC1"/>
    <w:rsid w:val="00931E1E"/>
    <w:rsid w:val="00932B0F"/>
    <w:rsid w:val="009347F0"/>
    <w:rsid w:val="00934DAC"/>
    <w:rsid w:val="00943BB6"/>
    <w:rsid w:val="00945121"/>
    <w:rsid w:val="009512CC"/>
    <w:rsid w:val="00952E9A"/>
    <w:rsid w:val="0095410D"/>
    <w:rsid w:val="0095533D"/>
    <w:rsid w:val="009563FF"/>
    <w:rsid w:val="00960B9B"/>
    <w:rsid w:val="00961CA5"/>
    <w:rsid w:val="00962F82"/>
    <w:rsid w:val="00964A1D"/>
    <w:rsid w:val="00972E7F"/>
    <w:rsid w:val="0097368E"/>
    <w:rsid w:val="0097376F"/>
    <w:rsid w:val="00973B15"/>
    <w:rsid w:val="009749FE"/>
    <w:rsid w:val="009752E4"/>
    <w:rsid w:val="00982122"/>
    <w:rsid w:val="00985001"/>
    <w:rsid w:val="00987452"/>
    <w:rsid w:val="009877FB"/>
    <w:rsid w:val="009952BF"/>
    <w:rsid w:val="0099597D"/>
    <w:rsid w:val="009A204D"/>
    <w:rsid w:val="009A2D8B"/>
    <w:rsid w:val="009A3E57"/>
    <w:rsid w:val="009A48B5"/>
    <w:rsid w:val="009A6417"/>
    <w:rsid w:val="009B1FBF"/>
    <w:rsid w:val="009B23E9"/>
    <w:rsid w:val="009B3C22"/>
    <w:rsid w:val="009B4075"/>
    <w:rsid w:val="009C1660"/>
    <w:rsid w:val="009C2769"/>
    <w:rsid w:val="009C3EBF"/>
    <w:rsid w:val="009C7CF3"/>
    <w:rsid w:val="009D2823"/>
    <w:rsid w:val="009D2DF3"/>
    <w:rsid w:val="009D52EF"/>
    <w:rsid w:val="009D5DC9"/>
    <w:rsid w:val="009E734B"/>
    <w:rsid w:val="009F1302"/>
    <w:rsid w:val="009F7CE6"/>
    <w:rsid w:val="00A00595"/>
    <w:rsid w:val="00A049B2"/>
    <w:rsid w:val="00A055FB"/>
    <w:rsid w:val="00A10322"/>
    <w:rsid w:val="00A132A2"/>
    <w:rsid w:val="00A136AE"/>
    <w:rsid w:val="00A144D6"/>
    <w:rsid w:val="00A14B9A"/>
    <w:rsid w:val="00A205E9"/>
    <w:rsid w:val="00A21FF3"/>
    <w:rsid w:val="00A2316A"/>
    <w:rsid w:val="00A23315"/>
    <w:rsid w:val="00A260F0"/>
    <w:rsid w:val="00A273B9"/>
    <w:rsid w:val="00A321FC"/>
    <w:rsid w:val="00A42FB3"/>
    <w:rsid w:val="00A46ABA"/>
    <w:rsid w:val="00A4784E"/>
    <w:rsid w:val="00A50083"/>
    <w:rsid w:val="00A54F6B"/>
    <w:rsid w:val="00A560FA"/>
    <w:rsid w:val="00A571AA"/>
    <w:rsid w:val="00A57B46"/>
    <w:rsid w:val="00A63934"/>
    <w:rsid w:val="00A65104"/>
    <w:rsid w:val="00A6552F"/>
    <w:rsid w:val="00A729FF"/>
    <w:rsid w:val="00A74C35"/>
    <w:rsid w:val="00A76388"/>
    <w:rsid w:val="00A80B42"/>
    <w:rsid w:val="00A80F93"/>
    <w:rsid w:val="00A87744"/>
    <w:rsid w:val="00A87CBE"/>
    <w:rsid w:val="00A92EF7"/>
    <w:rsid w:val="00A92FF5"/>
    <w:rsid w:val="00AA1F21"/>
    <w:rsid w:val="00AA2379"/>
    <w:rsid w:val="00AA4992"/>
    <w:rsid w:val="00AB0DEC"/>
    <w:rsid w:val="00AB3B09"/>
    <w:rsid w:val="00AB5BF3"/>
    <w:rsid w:val="00AB5D38"/>
    <w:rsid w:val="00AC2372"/>
    <w:rsid w:val="00AC2654"/>
    <w:rsid w:val="00AC2E7F"/>
    <w:rsid w:val="00AC50C9"/>
    <w:rsid w:val="00AC51CF"/>
    <w:rsid w:val="00AC69F7"/>
    <w:rsid w:val="00AD3DE3"/>
    <w:rsid w:val="00AD7013"/>
    <w:rsid w:val="00AE201C"/>
    <w:rsid w:val="00AE2F8D"/>
    <w:rsid w:val="00AE355D"/>
    <w:rsid w:val="00AE67B0"/>
    <w:rsid w:val="00AE7F93"/>
    <w:rsid w:val="00AF167A"/>
    <w:rsid w:val="00AF1D9E"/>
    <w:rsid w:val="00AF57A9"/>
    <w:rsid w:val="00B01EB8"/>
    <w:rsid w:val="00B02650"/>
    <w:rsid w:val="00B05FEE"/>
    <w:rsid w:val="00B110CF"/>
    <w:rsid w:val="00B11647"/>
    <w:rsid w:val="00B120BB"/>
    <w:rsid w:val="00B1557F"/>
    <w:rsid w:val="00B168D6"/>
    <w:rsid w:val="00B16C82"/>
    <w:rsid w:val="00B17522"/>
    <w:rsid w:val="00B20D5D"/>
    <w:rsid w:val="00B223B3"/>
    <w:rsid w:val="00B25AB2"/>
    <w:rsid w:val="00B271CB"/>
    <w:rsid w:val="00B30287"/>
    <w:rsid w:val="00B30D7D"/>
    <w:rsid w:val="00B30DA2"/>
    <w:rsid w:val="00B362A4"/>
    <w:rsid w:val="00B372E1"/>
    <w:rsid w:val="00B42F25"/>
    <w:rsid w:val="00B43BA8"/>
    <w:rsid w:val="00B458FA"/>
    <w:rsid w:val="00B47C3B"/>
    <w:rsid w:val="00B5001E"/>
    <w:rsid w:val="00B508E1"/>
    <w:rsid w:val="00B50924"/>
    <w:rsid w:val="00B52400"/>
    <w:rsid w:val="00B54741"/>
    <w:rsid w:val="00B555E3"/>
    <w:rsid w:val="00B64B4C"/>
    <w:rsid w:val="00B64D52"/>
    <w:rsid w:val="00B778E5"/>
    <w:rsid w:val="00B80E05"/>
    <w:rsid w:val="00B82CE0"/>
    <w:rsid w:val="00B848EE"/>
    <w:rsid w:val="00B9147E"/>
    <w:rsid w:val="00B92B06"/>
    <w:rsid w:val="00B93E08"/>
    <w:rsid w:val="00B950B1"/>
    <w:rsid w:val="00B96A22"/>
    <w:rsid w:val="00B9702A"/>
    <w:rsid w:val="00BA0D80"/>
    <w:rsid w:val="00BA1DF8"/>
    <w:rsid w:val="00BA1FBA"/>
    <w:rsid w:val="00BA7EBF"/>
    <w:rsid w:val="00BB43BC"/>
    <w:rsid w:val="00BB57A7"/>
    <w:rsid w:val="00BB6284"/>
    <w:rsid w:val="00BC1218"/>
    <w:rsid w:val="00BD2C2F"/>
    <w:rsid w:val="00BD3191"/>
    <w:rsid w:val="00BD7178"/>
    <w:rsid w:val="00BE0833"/>
    <w:rsid w:val="00BF0D8F"/>
    <w:rsid w:val="00BF260F"/>
    <w:rsid w:val="00BF5EFF"/>
    <w:rsid w:val="00BF6F2A"/>
    <w:rsid w:val="00BF7A21"/>
    <w:rsid w:val="00C000CD"/>
    <w:rsid w:val="00C021DA"/>
    <w:rsid w:val="00C021E7"/>
    <w:rsid w:val="00C05068"/>
    <w:rsid w:val="00C079BF"/>
    <w:rsid w:val="00C165EF"/>
    <w:rsid w:val="00C23CB5"/>
    <w:rsid w:val="00C2713B"/>
    <w:rsid w:val="00C327AF"/>
    <w:rsid w:val="00C40841"/>
    <w:rsid w:val="00C4543B"/>
    <w:rsid w:val="00C45A68"/>
    <w:rsid w:val="00C46A2E"/>
    <w:rsid w:val="00C51AF6"/>
    <w:rsid w:val="00C527B7"/>
    <w:rsid w:val="00C548EC"/>
    <w:rsid w:val="00C5538B"/>
    <w:rsid w:val="00C558E7"/>
    <w:rsid w:val="00C5734D"/>
    <w:rsid w:val="00C61501"/>
    <w:rsid w:val="00C63867"/>
    <w:rsid w:val="00C6547E"/>
    <w:rsid w:val="00C668F9"/>
    <w:rsid w:val="00C71351"/>
    <w:rsid w:val="00C72B7A"/>
    <w:rsid w:val="00C76320"/>
    <w:rsid w:val="00C771FE"/>
    <w:rsid w:val="00C7734D"/>
    <w:rsid w:val="00C920C6"/>
    <w:rsid w:val="00C92D9D"/>
    <w:rsid w:val="00C943AD"/>
    <w:rsid w:val="00C95DC2"/>
    <w:rsid w:val="00C95EB0"/>
    <w:rsid w:val="00C972BC"/>
    <w:rsid w:val="00C979E8"/>
    <w:rsid w:val="00CA0686"/>
    <w:rsid w:val="00CA3065"/>
    <w:rsid w:val="00CA6D11"/>
    <w:rsid w:val="00CB0246"/>
    <w:rsid w:val="00CB19DE"/>
    <w:rsid w:val="00CB5B5B"/>
    <w:rsid w:val="00CC443D"/>
    <w:rsid w:val="00CC4A2D"/>
    <w:rsid w:val="00CC6D90"/>
    <w:rsid w:val="00CD6093"/>
    <w:rsid w:val="00CD7BEC"/>
    <w:rsid w:val="00CE2B70"/>
    <w:rsid w:val="00CE4A32"/>
    <w:rsid w:val="00CE7B3B"/>
    <w:rsid w:val="00CE7B7E"/>
    <w:rsid w:val="00CF7814"/>
    <w:rsid w:val="00D0000D"/>
    <w:rsid w:val="00D01710"/>
    <w:rsid w:val="00D02055"/>
    <w:rsid w:val="00D039E5"/>
    <w:rsid w:val="00D03DDB"/>
    <w:rsid w:val="00D0425A"/>
    <w:rsid w:val="00D059CB"/>
    <w:rsid w:val="00D07B37"/>
    <w:rsid w:val="00D10793"/>
    <w:rsid w:val="00D1178C"/>
    <w:rsid w:val="00D12DC8"/>
    <w:rsid w:val="00D150CC"/>
    <w:rsid w:val="00D26187"/>
    <w:rsid w:val="00D31518"/>
    <w:rsid w:val="00D36DAC"/>
    <w:rsid w:val="00D36F12"/>
    <w:rsid w:val="00D4030D"/>
    <w:rsid w:val="00D40BEB"/>
    <w:rsid w:val="00D41CF5"/>
    <w:rsid w:val="00D4579D"/>
    <w:rsid w:val="00D5228F"/>
    <w:rsid w:val="00D52AB7"/>
    <w:rsid w:val="00D56000"/>
    <w:rsid w:val="00D604FD"/>
    <w:rsid w:val="00D62F51"/>
    <w:rsid w:val="00D6320F"/>
    <w:rsid w:val="00D632CA"/>
    <w:rsid w:val="00D633AE"/>
    <w:rsid w:val="00D6685F"/>
    <w:rsid w:val="00D8041B"/>
    <w:rsid w:val="00D868B2"/>
    <w:rsid w:val="00D901ED"/>
    <w:rsid w:val="00D91CD8"/>
    <w:rsid w:val="00D931EA"/>
    <w:rsid w:val="00D936A6"/>
    <w:rsid w:val="00D94E97"/>
    <w:rsid w:val="00D97571"/>
    <w:rsid w:val="00DA41B5"/>
    <w:rsid w:val="00DB334E"/>
    <w:rsid w:val="00DB367D"/>
    <w:rsid w:val="00DB61BF"/>
    <w:rsid w:val="00DB79CB"/>
    <w:rsid w:val="00DC56B8"/>
    <w:rsid w:val="00DC6FE7"/>
    <w:rsid w:val="00DD4E3E"/>
    <w:rsid w:val="00DD5990"/>
    <w:rsid w:val="00DD7598"/>
    <w:rsid w:val="00DE2A50"/>
    <w:rsid w:val="00DE3D88"/>
    <w:rsid w:val="00DE45A0"/>
    <w:rsid w:val="00DE4A88"/>
    <w:rsid w:val="00DE5C43"/>
    <w:rsid w:val="00DE714B"/>
    <w:rsid w:val="00DE770A"/>
    <w:rsid w:val="00DF1984"/>
    <w:rsid w:val="00DF286D"/>
    <w:rsid w:val="00DF4CA9"/>
    <w:rsid w:val="00E00519"/>
    <w:rsid w:val="00E05DF7"/>
    <w:rsid w:val="00E06C80"/>
    <w:rsid w:val="00E06CDE"/>
    <w:rsid w:val="00E13E98"/>
    <w:rsid w:val="00E163F5"/>
    <w:rsid w:val="00E17AD9"/>
    <w:rsid w:val="00E2051F"/>
    <w:rsid w:val="00E229F9"/>
    <w:rsid w:val="00E23A16"/>
    <w:rsid w:val="00E251F9"/>
    <w:rsid w:val="00E30584"/>
    <w:rsid w:val="00E367F5"/>
    <w:rsid w:val="00E36DB0"/>
    <w:rsid w:val="00E41AD8"/>
    <w:rsid w:val="00E5373A"/>
    <w:rsid w:val="00E60BE8"/>
    <w:rsid w:val="00E63912"/>
    <w:rsid w:val="00E63AA5"/>
    <w:rsid w:val="00E67380"/>
    <w:rsid w:val="00E702A2"/>
    <w:rsid w:val="00E746F1"/>
    <w:rsid w:val="00E808D5"/>
    <w:rsid w:val="00E80C94"/>
    <w:rsid w:val="00E863B7"/>
    <w:rsid w:val="00E87103"/>
    <w:rsid w:val="00E97E1F"/>
    <w:rsid w:val="00EA0683"/>
    <w:rsid w:val="00EA39A7"/>
    <w:rsid w:val="00EA5FFA"/>
    <w:rsid w:val="00EB31A9"/>
    <w:rsid w:val="00EB31F5"/>
    <w:rsid w:val="00EB479F"/>
    <w:rsid w:val="00EB554D"/>
    <w:rsid w:val="00EB5E5A"/>
    <w:rsid w:val="00EB71DB"/>
    <w:rsid w:val="00EC0754"/>
    <w:rsid w:val="00EC2912"/>
    <w:rsid w:val="00EC6201"/>
    <w:rsid w:val="00ED0A4F"/>
    <w:rsid w:val="00ED2E39"/>
    <w:rsid w:val="00ED36A2"/>
    <w:rsid w:val="00ED70C2"/>
    <w:rsid w:val="00EE106A"/>
    <w:rsid w:val="00EE1556"/>
    <w:rsid w:val="00EE4A77"/>
    <w:rsid w:val="00EE660D"/>
    <w:rsid w:val="00EE7C0B"/>
    <w:rsid w:val="00EE7E79"/>
    <w:rsid w:val="00EF1B02"/>
    <w:rsid w:val="00F013A3"/>
    <w:rsid w:val="00F02EE7"/>
    <w:rsid w:val="00F03471"/>
    <w:rsid w:val="00F104FF"/>
    <w:rsid w:val="00F105DB"/>
    <w:rsid w:val="00F22501"/>
    <w:rsid w:val="00F22E04"/>
    <w:rsid w:val="00F279CD"/>
    <w:rsid w:val="00F363E2"/>
    <w:rsid w:val="00F50C99"/>
    <w:rsid w:val="00F5341C"/>
    <w:rsid w:val="00F569BE"/>
    <w:rsid w:val="00F57A97"/>
    <w:rsid w:val="00F62746"/>
    <w:rsid w:val="00F62AB5"/>
    <w:rsid w:val="00F74F66"/>
    <w:rsid w:val="00F7599B"/>
    <w:rsid w:val="00F84C84"/>
    <w:rsid w:val="00F84E3E"/>
    <w:rsid w:val="00F92F01"/>
    <w:rsid w:val="00F93A8B"/>
    <w:rsid w:val="00F9623E"/>
    <w:rsid w:val="00F967A1"/>
    <w:rsid w:val="00FA7D4B"/>
    <w:rsid w:val="00FB14B6"/>
    <w:rsid w:val="00FC1D12"/>
    <w:rsid w:val="00FC1F46"/>
    <w:rsid w:val="00FC63A8"/>
    <w:rsid w:val="00FC6E77"/>
    <w:rsid w:val="00FC77B6"/>
    <w:rsid w:val="00FD3C38"/>
    <w:rsid w:val="00FD48ED"/>
    <w:rsid w:val="00FD6AD3"/>
    <w:rsid w:val="00FE0053"/>
    <w:rsid w:val="00FE03FB"/>
    <w:rsid w:val="00FE2565"/>
    <w:rsid w:val="00FE417B"/>
    <w:rsid w:val="00FE4AB5"/>
    <w:rsid w:val="00FE7DCC"/>
    <w:rsid w:val="00FF0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3F416"/>
  <w15:docId w15:val="{000F3E16-2C0C-448B-8DB2-0B4670B7F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C76D1"/>
    <w:rPr>
      <w:rFonts w:ascii="Arial" w:hAnsi="Arial"/>
      <w:sz w:val="23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B6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D375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97F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97FC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97FC0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7F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7FC0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97F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97F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73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F7F14E-995D-4BCD-852B-D0B1AADFB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 Müllmann</dc:creator>
  <cp:lastModifiedBy>Manuela Peters</cp:lastModifiedBy>
  <cp:revision>4</cp:revision>
  <dcterms:created xsi:type="dcterms:W3CDTF">2020-09-29T09:39:00Z</dcterms:created>
  <dcterms:modified xsi:type="dcterms:W3CDTF">2020-10-28T14:48:00Z</dcterms:modified>
</cp:coreProperties>
</file>